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3F9509" w14:textId="0A2559DB" w:rsidR="00C60171" w:rsidRPr="002E0CE5" w:rsidRDefault="00781C21">
      <w:pPr>
        <w:pStyle w:val="Heading1"/>
        <w:ind w:right="0"/>
        <w:jc w:val="center"/>
        <w:rPr>
          <w:sz w:val="32"/>
        </w:rPr>
      </w:pPr>
      <w:r w:rsidRPr="002E0CE5">
        <w:rPr>
          <w:sz w:val="32"/>
        </w:rPr>
        <w:t xml:space="preserve">Additional file </w:t>
      </w:r>
      <w:r w:rsidR="001D6470" w:rsidRPr="002E0CE5">
        <w:rPr>
          <w:sz w:val="32"/>
        </w:rPr>
        <w:t>4</w:t>
      </w:r>
    </w:p>
    <w:p w14:paraId="02601979" w14:textId="4BB0E15C" w:rsidR="00781C21" w:rsidRPr="002E0CE5" w:rsidRDefault="00781C21" w:rsidP="00781C21">
      <w:pPr>
        <w:ind w:right="0" w:firstLine="0"/>
        <w:rPr>
          <w:b/>
          <w:sz w:val="28"/>
        </w:rPr>
      </w:pPr>
      <w:r w:rsidRPr="002E0CE5">
        <w:rPr>
          <w:b/>
          <w:sz w:val="28"/>
        </w:rPr>
        <w:t>Effects of vasectomy on breeding-related movement and activity in free-ranging white-tailed deer</w:t>
      </w:r>
    </w:p>
    <w:p w14:paraId="0C358AC1" w14:textId="77777777" w:rsidR="00C60171" w:rsidRPr="002E0CE5" w:rsidRDefault="001D6470" w:rsidP="00781C21">
      <w:pPr>
        <w:ind w:left="-90" w:right="0" w:firstLine="0"/>
      </w:pPr>
      <w:r w:rsidRPr="002E0CE5">
        <w:t>Vickie DeNicola, Stefano Mezzini, Petar Bursać, Pranav Minasandra, and Francesca Cagnacci</w:t>
      </w:r>
    </w:p>
    <w:p w14:paraId="3C76909E" w14:textId="77777777" w:rsidR="00C60171" w:rsidRPr="002E0CE5" w:rsidRDefault="00C60171">
      <w:pPr>
        <w:pStyle w:val="Heading3"/>
        <w:ind w:right="0" w:firstLine="0"/>
      </w:pPr>
    </w:p>
    <w:p w14:paraId="2B96E361" w14:textId="77777777" w:rsidR="00C60171" w:rsidRPr="002E0CE5" w:rsidRDefault="001D6470">
      <w:pPr>
        <w:pStyle w:val="Heading3"/>
        <w:ind w:right="0" w:firstLine="0"/>
        <w:rPr>
          <w:b w:val="0"/>
        </w:rPr>
      </w:pPr>
      <w:r w:rsidRPr="002E0CE5">
        <w:t xml:space="preserve">Table S1. </w:t>
      </w:r>
      <w:r w:rsidRPr="002E0CE5">
        <w:rPr>
          <w:b w:val="0"/>
        </w:rPr>
        <w:t xml:space="preserve">Percentage of movement parameter estimates used in the analysis after excluding NA, non-finite, and excessively large values, as described in the text. </w:t>
      </w:r>
    </w:p>
    <w:tbl>
      <w:tblPr>
        <w:tblStyle w:val="OldDefaultTableStyle"/>
        <w:tblW w:w="961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520"/>
        <w:gridCol w:w="1980"/>
        <w:gridCol w:w="2340"/>
        <w:gridCol w:w="1800"/>
        <w:gridCol w:w="1975"/>
      </w:tblGrid>
      <w:tr w:rsidR="00C60171" w:rsidRPr="002E0CE5" w14:paraId="2ACF0A02" w14:textId="77777777">
        <w:tc>
          <w:tcPr>
            <w:tcW w:w="1520" w:type="dxa"/>
          </w:tcPr>
          <w:p w14:paraId="569DBBE1" w14:textId="77777777" w:rsidR="00C60171" w:rsidRPr="002E0CE5" w:rsidRDefault="001D6470">
            <w:pPr>
              <w:widowControl w:val="0"/>
              <w:spacing w:line="240" w:lineRule="auto"/>
              <w:ind w:right="0" w:firstLine="0"/>
              <w:rPr>
                <w:sz w:val="20"/>
              </w:rPr>
            </w:pPr>
            <w:r w:rsidRPr="002E0CE5">
              <w:rPr>
                <w:sz w:val="20"/>
              </w:rPr>
              <w:t>Sex (Site)</w:t>
            </w:r>
          </w:p>
        </w:tc>
        <w:tc>
          <w:tcPr>
            <w:tcW w:w="1980" w:type="dxa"/>
          </w:tcPr>
          <w:p w14:paraId="7C3D970D" w14:textId="77777777" w:rsidR="00C60171" w:rsidRPr="002E0CE5" w:rsidRDefault="001D6470">
            <w:pPr>
              <w:widowControl w:val="0"/>
              <w:spacing w:line="240" w:lineRule="auto"/>
              <w:ind w:right="0" w:firstLine="0"/>
              <w:rPr>
                <w:sz w:val="20"/>
              </w:rPr>
            </w:pPr>
            <w:r w:rsidRPr="002E0CE5">
              <w:rPr>
                <w:sz w:val="20"/>
              </w:rPr>
              <w:t>7-day home range size (%)</w:t>
            </w:r>
          </w:p>
        </w:tc>
        <w:tc>
          <w:tcPr>
            <w:tcW w:w="2340" w:type="dxa"/>
          </w:tcPr>
          <w:p w14:paraId="61D8D8A3" w14:textId="77777777" w:rsidR="00C60171" w:rsidRPr="002E0CE5" w:rsidRDefault="001D6470">
            <w:pPr>
              <w:widowControl w:val="0"/>
              <w:spacing w:line="240" w:lineRule="auto"/>
              <w:ind w:right="0" w:firstLine="0"/>
              <w:rPr>
                <w:sz w:val="20"/>
              </w:rPr>
            </w:pPr>
            <w:r w:rsidRPr="002E0CE5">
              <w:rPr>
                <w:sz w:val="20"/>
              </w:rPr>
              <w:t>Daily distance traveled (%)</w:t>
            </w:r>
          </w:p>
        </w:tc>
        <w:tc>
          <w:tcPr>
            <w:tcW w:w="1800" w:type="dxa"/>
          </w:tcPr>
          <w:p w14:paraId="56FBDC6D" w14:textId="77777777" w:rsidR="00C60171" w:rsidRPr="002E0CE5" w:rsidRDefault="001D6470">
            <w:pPr>
              <w:widowControl w:val="0"/>
              <w:spacing w:line="240" w:lineRule="auto"/>
              <w:ind w:right="0" w:firstLine="0"/>
              <w:rPr>
                <w:sz w:val="20"/>
              </w:rPr>
            </w:pPr>
            <w:r w:rsidRPr="002E0CE5">
              <w:rPr>
                <w:sz w:val="20"/>
              </w:rPr>
              <w:t>Daily diffusion (%)</w:t>
            </w:r>
          </w:p>
        </w:tc>
        <w:tc>
          <w:tcPr>
            <w:tcW w:w="1975" w:type="dxa"/>
          </w:tcPr>
          <w:p w14:paraId="17441B11" w14:textId="77777777" w:rsidR="00C60171" w:rsidRPr="002E0CE5" w:rsidRDefault="001D6470">
            <w:pPr>
              <w:widowControl w:val="0"/>
              <w:spacing w:line="240" w:lineRule="auto"/>
              <w:ind w:right="0" w:firstLine="0"/>
              <w:rPr>
                <w:sz w:val="20"/>
              </w:rPr>
            </w:pPr>
            <w:r w:rsidRPr="002E0CE5">
              <w:rPr>
                <w:sz w:val="20"/>
              </w:rPr>
              <w:t>Daily excursivity (%)</w:t>
            </w:r>
          </w:p>
        </w:tc>
      </w:tr>
      <w:tr w:rsidR="00C60171" w:rsidRPr="002E0CE5" w14:paraId="77AF9CFA" w14:textId="77777777">
        <w:tc>
          <w:tcPr>
            <w:tcW w:w="1520" w:type="dxa"/>
          </w:tcPr>
          <w:p w14:paraId="63BFB65B" w14:textId="77777777" w:rsidR="00C60171" w:rsidRPr="002E0CE5" w:rsidRDefault="001D6470">
            <w:pPr>
              <w:widowControl w:val="0"/>
              <w:spacing w:line="240" w:lineRule="auto"/>
              <w:ind w:right="0" w:firstLine="0"/>
              <w:rPr>
                <w:sz w:val="20"/>
              </w:rPr>
            </w:pPr>
            <w:r w:rsidRPr="002E0CE5">
              <w:rPr>
                <w:sz w:val="20"/>
              </w:rPr>
              <w:t>Female (RSPP)</w:t>
            </w:r>
          </w:p>
        </w:tc>
        <w:tc>
          <w:tcPr>
            <w:tcW w:w="1980" w:type="dxa"/>
          </w:tcPr>
          <w:p w14:paraId="4CC3B3C6" w14:textId="77777777" w:rsidR="00C60171" w:rsidRPr="002E0CE5" w:rsidRDefault="001D6470">
            <w:pPr>
              <w:widowControl w:val="0"/>
              <w:spacing w:line="240" w:lineRule="auto"/>
              <w:ind w:right="0"/>
              <w:rPr>
                <w:sz w:val="20"/>
              </w:rPr>
            </w:pPr>
            <w:r w:rsidRPr="002E0CE5">
              <w:rPr>
                <w:sz w:val="20"/>
              </w:rPr>
              <w:t>100</w:t>
            </w:r>
          </w:p>
        </w:tc>
        <w:tc>
          <w:tcPr>
            <w:tcW w:w="2340" w:type="dxa"/>
          </w:tcPr>
          <w:p w14:paraId="0AD4904B" w14:textId="77777777" w:rsidR="00C60171" w:rsidRPr="002E0CE5" w:rsidRDefault="001D6470">
            <w:pPr>
              <w:widowControl w:val="0"/>
              <w:spacing w:line="240" w:lineRule="auto"/>
              <w:ind w:right="0"/>
              <w:rPr>
                <w:sz w:val="20"/>
              </w:rPr>
            </w:pPr>
            <w:r w:rsidRPr="002E0CE5">
              <w:rPr>
                <w:sz w:val="20"/>
              </w:rPr>
              <w:t>54.4</w:t>
            </w:r>
          </w:p>
        </w:tc>
        <w:tc>
          <w:tcPr>
            <w:tcW w:w="1800" w:type="dxa"/>
          </w:tcPr>
          <w:p w14:paraId="17B04D2A" w14:textId="77777777" w:rsidR="00C60171" w:rsidRPr="002E0CE5" w:rsidRDefault="001D6470">
            <w:pPr>
              <w:widowControl w:val="0"/>
              <w:spacing w:line="240" w:lineRule="auto"/>
              <w:ind w:right="0"/>
              <w:rPr>
                <w:sz w:val="20"/>
              </w:rPr>
            </w:pPr>
            <w:r w:rsidRPr="002E0CE5">
              <w:rPr>
                <w:sz w:val="20"/>
              </w:rPr>
              <w:t>99.7</w:t>
            </w:r>
          </w:p>
        </w:tc>
        <w:tc>
          <w:tcPr>
            <w:tcW w:w="1975" w:type="dxa"/>
          </w:tcPr>
          <w:p w14:paraId="618CF569" w14:textId="77777777" w:rsidR="00C60171" w:rsidRPr="002E0CE5" w:rsidRDefault="001D6470">
            <w:pPr>
              <w:widowControl w:val="0"/>
              <w:spacing w:line="240" w:lineRule="auto"/>
              <w:ind w:right="0"/>
              <w:rPr>
                <w:sz w:val="20"/>
              </w:rPr>
            </w:pPr>
            <w:r w:rsidRPr="002E0CE5">
              <w:rPr>
                <w:sz w:val="20"/>
              </w:rPr>
              <w:t>100</w:t>
            </w:r>
          </w:p>
        </w:tc>
      </w:tr>
      <w:tr w:rsidR="00C60171" w:rsidRPr="002E0CE5" w14:paraId="27DC15BC" w14:textId="77777777">
        <w:tc>
          <w:tcPr>
            <w:tcW w:w="1520" w:type="dxa"/>
          </w:tcPr>
          <w:p w14:paraId="272608E0" w14:textId="77777777" w:rsidR="00C60171" w:rsidRPr="002E0CE5" w:rsidRDefault="001D6470">
            <w:pPr>
              <w:widowControl w:val="0"/>
              <w:spacing w:line="240" w:lineRule="auto"/>
              <w:ind w:right="0" w:firstLine="0"/>
              <w:rPr>
                <w:sz w:val="20"/>
              </w:rPr>
            </w:pPr>
            <w:r w:rsidRPr="002E0CE5">
              <w:rPr>
                <w:sz w:val="20"/>
              </w:rPr>
              <w:t>Female (SI)</w:t>
            </w:r>
          </w:p>
        </w:tc>
        <w:tc>
          <w:tcPr>
            <w:tcW w:w="1980" w:type="dxa"/>
          </w:tcPr>
          <w:p w14:paraId="792F3C22" w14:textId="77777777" w:rsidR="00C60171" w:rsidRPr="002E0CE5" w:rsidRDefault="001D6470">
            <w:pPr>
              <w:widowControl w:val="0"/>
              <w:spacing w:line="240" w:lineRule="auto"/>
              <w:ind w:right="0"/>
              <w:rPr>
                <w:sz w:val="20"/>
              </w:rPr>
            </w:pPr>
            <w:r w:rsidRPr="002E0CE5">
              <w:rPr>
                <w:sz w:val="20"/>
              </w:rPr>
              <w:t>97.7</w:t>
            </w:r>
          </w:p>
        </w:tc>
        <w:tc>
          <w:tcPr>
            <w:tcW w:w="2340" w:type="dxa"/>
          </w:tcPr>
          <w:p w14:paraId="2422DE7D" w14:textId="77777777" w:rsidR="00C60171" w:rsidRPr="002E0CE5" w:rsidRDefault="001D6470">
            <w:pPr>
              <w:widowControl w:val="0"/>
              <w:spacing w:line="240" w:lineRule="auto"/>
              <w:ind w:right="0"/>
              <w:rPr>
                <w:sz w:val="20"/>
              </w:rPr>
            </w:pPr>
            <w:r w:rsidRPr="002E0CE5">
              <w:rPr>
                <w:sz w:val="20"/>
              </w:rPr>
              <w:t>55.4</w:t>
            </w:r>
          </w:p>
        </w:tc>
        <w:tc>
          <w:tcPr>
            <w:tcW w:w="1800" w:type="dxa"/>
          </w:tcPr>
          <w:p w14:paraId="68BE17E2" w14:textId="77777777" w:rsidR="00C60171" w:rsidRPr="002E0CE5" w:rsidRDefault="001D6470">
            <w:pPr>
              <w:widowControl w:val="0"/>
              <w:spacing w:line="240" w:lineRule="auto"/>
              <w:ind w:right="0"/>
              <w:rPr>
                <w:sz w:val="20"/>
              </w:rPr>
            </w:pPr>
            <w:r w:rsidRPr="002E0CE5">
              <w:rPr>
                <w:sz w:val="20"/>
              </w:rPr>
              <w:t>99.7</w:t>
            </w:r>
          </w:p>
        </w:tc>
        <w:tc>
          <w:tcPr>
            <w:tcW w:w="1975" w:type="dxa"/>
          </w:tcPr>
          <w:p w14:paraId="5FA714F6" w14:textId="77777777" w:rsidR="00C60171" w:rsidRPr="002E0CE5" w:rsidRDefault="001D6470">
            <w:pPr>
              <w:widowControl w:val="0"/>
              <w:spacing w:line="240" w:lineRule="auto"/>
              <w:ind w:right="0"/>
              <w:rPr>
                <w:sz w:val="20"/>
              </w:rPr>
            </w:pPr>
            <w:r w:rsidRPr="002E0CE5">
              <w:rPr>
                <w:sz w:val="20"/>
              </w:rPr>
              <w:t>100</w:t>
            </w:r>
          </w:p>
        </w:tc>
      </w:tr>
      <w:tr w:rsidR="00C60171" w:rsidRPr="002E0CE5" w14:paraId="1A312AE2" w14:textId="77777777">
        <w:tc>
          <w:tcPr>
            <w:tcW w:w="1520" w:type="dxa"/>
          </w:tcPr>
          <w:p w14:paraId="413A8425" w14:textId="77777777" w:rsidR="00C60171" w:rsidRPr="002E0CE5" w:rsidRDefault="001D6470">
            <w:pPr>
              <w:widowControl w:val="0"/>
              <w:spacing w:line="240" w:lineRule="auto"/>
              <w:ind w:right="0" w:firstLine="0"/>
              <w:rPr>
                <w:sz w:val="20"/>
              </w:rPr>
            </w:pPr>
            <w:r w:rsidRPr="002E0CE5">
              <w:rPr>
                <w:sz w:val="20"/>
              </w:rPr>
              <w:t>Male (RSPP)</w:t>
            </w:r>
          </w:p>
        </w:tc>
        <w:tc>
          <w:tcPr>
            <w:tcW w:w="1980" w:type="dxa"/>
          </w:tcPr>
          <w:p w14:paraId="7CEC57C7" w14:textId="77777777" w:rsidR="00C60171" w:rsidRPr="002E0CE5" w:rsidRDefault="001D6470">
            <w:pPr>
              <w:widowControl w:val="0"/>
              <w:spacing w:line="240" w:lineRule="auto"/>
              <w:ind w:right="0"/>
              <w:rPr>
                <w:sz w:val="20"/>
              </w:rPr>
            </w:pPr>
            <w:r w:rsidRPr="002E0CE5">
              <w:rPr>
                <w:sz w:val="20"/>
              </w:rPr>
              <w:t>99.9</w:t>
            </w:r>
          </w:p>
        </w:tc>
        <w:tc>
          <w:tcPr>
            <w:tcW w:w="2340" w:type="dxa"/>
          </w:tcPr>
          <w:p w14:paraId="11F0736B" w14:textId="77777777" w:rsidR="00C60171" w:rsidRPr="002E0CE5" w:rsidRDefault="001D6470">
            <w:pPr>
              <w:widowControl w:val="0"/>
              <w:spacing w:line="240" w:lineRule="auto"/>
              <w:ind w:right="0"/>
              <w:rPr>
                <w:sz w:val="20"/>
              </w:rPr>
            </w:pPr>
            <w:r w:rsidRPr="002E0CE5">
              <w:rPr>
                <w:sz w:val="20"/>
              </w:rPr>
              <w:t>75.2</w:t>
            </w:r>
          </w:p>
        </w:tc>
        <w:tc>
          <w:tcPr>
            <w:tcW w:w="1800" w:type="dxa"/>
          </w:tcPr>
          <w:p w14:paraId="508888BE" w14:textId="77777777" w:rsidR="00C60171" w:rsidRPr="002E0CE5" w:rsidRDefault="001D6470">
            <w:pPr>
              <w:widowControl w:val="0"/>
              <w:spacing w:line="240" w:lineRule="auto"/>
              <w:ind w:right="0"/>
              <w:rPr>
                <w:sz w:val="20"/>
              </w:rPr>
            </w:pPr>
            <w:r w:rsidRPr="002E0CE5">
              <w:rPr>
                <w:sz w:val="20"/>
              </w:rPr>
              <w:t>96.6</w:t>
            </w:r>
          </w:p>
        </w:tc>
        <w:tc>
          <w:tcPr>
            <w:tcW w:w="1975" w:type="dxa"/>
          </w:tcPr>
          <w:p w14:paraId="20F2B5B2" w14:textId="77777777" w:rsidR="00C60171" w:rsidRPr="002E0CE5" w:rsidRDefault="001D6470">
            <w:pPr>
              <w:widowControl w:val="0"/>
              <w:spacing w:line="240" w:lineRule="auto"/>
              <w:ind w:right="0"/>
              <w:rPr>
                <w:sz w:val="20"/>
              </w:rPr>
            </w:pPr>
            <w:r w:rsidRPr="002E0CE5">
              <w:rPr>
                <w:sz w:val="20"/>
              </w:rPr>
              <w:t>100</w:t>
            </w:r>
          </w:p>
        </w:tc>
      </w:tr>
      <w:tr w:rsidR="00C60171" w:rsidRPr="002E0CE5" w14:paraId="1116690C" w14:textId="77777777">
        <w:tc>
          <w:tcPr>
            <w:tcW w:w="1520" w:type="dxa"/>
          </w:tcPr>
          <w:p w14:paraId="6B46E2EF" w14:textId="77777777" w:rsidR="00C60171" w:rsidRPr="002E0CE5" w:rsidRDefault="001D6470">
            <w:pPr>
              <w:widowControl w:val="0"/>
              <w:spacing w:line="240" w:lineRule="auto"/>
              <w:ind w:right="0" w:firstLine="0"/>
              <w:rPr>
                <w:sz w:val="20"/>
              </w:rPr>
            </w:pPr>
            <w:r w:rsidRPr="002E0CE5">
              <w:rPr>
                <w:sz w:val="20"/>
              </w:rPr>
              <w:t>Male (SI)</w:t>
            </w:r>
          </w:p>
        </w:tc>
        <w:tc>
          <w:tcPr>
            <w:tcW w:w="1980" w:type="dxa"/>
          </w:tcPr>
          <w:p w14:paraId="197CEBEE" w14:textId="77777777" w:rsidR="00C60171" w:rsidRPr="002E0CE5" w:rsidRDefault="001D6470">
            <w:pPr>
              <w:widowControl w:val="0"/>
              <w:spacing w:line="240" w:lineRule="auto"/>
              <w:ind w:right="0"/>
              <w:rPr>
                <w:sz w:val="20"/>
              </w:rPr>
            </w:pPr>
            <w:r w:rsidRPr="002E0CE5">
              <w:rPr>
                <w:sz w:val="20"/>
              </w:rPr>
              <w:t>98.7</w:t>
            </w:r>
          </w:p>
        </w:tc>
        <w:tc>
          <w:tcPr>
            <w:tcW w:w="2340" w:type="dxa"/>
          </w:tcPr>
          <w:p w14:paraId="6873BBBC" w14:textId="77777777" w:rsidR="00C60171" w:rsidRPr="002E0CE5" w:rsidRDefault="001D6470">
            <w:pPr>
              <w:widowControl w:val="0"/>
              <w:spacing w:line="240" w:lineRule="auto"/>
              <w:ind w:right="0"/>
              <w:rPr>
                <w:sz w:val="20"/>
              </w:rPr>
            </w:pPr>
            <w:r w:rsidRPr="002E0CE5">
              <w:rPr>
                <w:sz w:val="20"/>
              </w:rPr>
              <w:t>56.2</w:t>
            </w:r>
          </w:p>
        </w:tc>
        <w:tc>
          <w:tcPr>
            <w:tcW w:w="1800" w:type="dxa"/>
          </w:tcPr>
          <w:p w14:paraId="3AF616EE" w14:textId="77777777" w:rsidR="00C60171" w:rsidRPr="002E0CE5" w:rsidRDefault="001D6470">
            <w:pPr>
              <w:widowControl w:val="0"/>
              <w:spacing w:line="240" w:lineRule="auto"/>
              <w:ind w:right="0"/>
              <w:rPr>
                <w:sz w:val="20"/>
              </w:rPr>
            </w:pPr>
            <w:r w:rsidRPr="002E0CE5">
              <w:rPr>
                <w:sz w:val="20"/>
              </w:rPr>
              <w:t>99.7</w:t>
            </w:r>
          </w:p>
        </w:tc>
        <w:tc>
          <w:tcPr>
            <w:tcW w:w="1975" w:type="dxa"/>
          </w:tcPr>
          <w:p w14:paraId="0DDA7710" w14:textId="77777777" w:rsidR="00C60171" w:rsidRPr="002E0CE5" w:rsidRDefault="001D6470">
            <w:pPr>
              <w:widowControl w:val="0"/>
              <w:spacing w:line="240" w:lineRule="auto"/>
              <w:ind w:right="0"/>
              <w:rPr>
                <w:sz w:val="20"/>
              </w:rPr>
            </w:pPr>
            <w:r w:rsidRPr="002E0CE5">
              <w:rPr>
                <w:sz w:val="20"/>
              </w:rPr>
              <w:t>100</w:t>
            </w:r>
          </w:p>
        </w:tc>
      </w:tr>
      <w:tr w:rsidR="00C60171" w:rsidRPr="002E0CE5" w14:paraId="6B634E41" w14:textId="77777777">
        <w:tc>
          <w:tcPr>
            <w:tcW w:w="1520" w:type="dxa"/>
          </w:tcPr>
          <w:p w14:paraId="23C8A8BC" w14:textId="77777777" w:rsidR="00C60171" w:rsidRPr="002E0CE5" w:rsidRDefault="001D6470">
            <w:pPr>
              <w:widowControl w:val="0"/>
              <w:spacing w:line="240" w:lineRule="auto"/>
              <w:ind w:right="0" w:firstLine="0"/>
              <w:rPr>
                <w:sz w:val="20"/>
              </w:rPr>
            </w:pPr>
            <w:r w:rsidRPr="002E0CE5">
              <w:rPr>
                <w:sz w:val="20"/>
              </w:rPr>
              <w:t>Total</w:t>
            </w:r>
          </w:p>
        </w:tc>
        <w:tc>
          <w:tcPr>
            <w:tcW w:w="1980" w:type="dxa"/>
          </w:tcPr>
          <w:p w14:paraId="63FDF0B0" w14:textId="77777777" w:rsidR="00C60171" w:rsidRPr="002E0CE5" w:rsidRDefault="001D6470">
            <w:pPr>
              <w:widowControl w:val="0"/>
              <w:spacing w:line="240" w:lineRule="auto"/>
              <w:ind w:right="0"/>
              <w:rPr>
                <w:sz w:val="20"/>
              </w:rPr>
            </w:pPr>
            <w:r w:rsidRPr="002E0CE5">
              <w:rPr>
                <w:sz w:val="20"/>
              </w:rPr>
              <w:t>98.9</w:t>
            </w:r>
          </w:p>
        </w:tc>
        <w:tc>
          <w:tcPr>
            <w:tcW w:w="2340" w:type="dxa"/>
          </w:tcPr>
          <w:p w14:paraId="20077937" w14:textId="77777777" w:rsidR="00C60171" w:rsidRPr="002E0CE5" w:rsidRDefault="001D6470">
            <w:pPr>
              <w:widowControl w:val="0"/>
              <w:spacing w:line="240" w:lineRule="auto"/>
              <w:ind w:right="0"/>
              <w:rPr>
                <w:sz w:val="20"/>
              </w:rPr>
            </w:pPr>
            <w:r w:rsidRPr="002E0CE5">
              <w:rPr>
                <w:sz w:val="20"/>
              </w:rPr>
              <w:t>60.3</w:t>
            </w:r>
          </w:p>
        </w:tc>
        <w:tc>
          <w:tcPr>
            <w:tcW w:w="1800" w:type="dxa"/>
          </w:tcPr>
          <w:p w14:paraId="59C1EE53" w14:textId="77777777" w:rsidR="00C60171" w:rsidRPr="002E0CE5" w:rsidRDefault="001D6470">
            <w:pPr>
              <w:widowControl w:val="0"/>
              <w:spacing w:line="240" w:lineRule="auto"/>
              <w:ind w:right="0"/>
              <w:rPr>
                <w:sz w:val="20"/>
              </w:rPr>
            </w:pPr>
            <w:r w:rsidRPr="002E0CE5">
              <w:rPr>
                <w:sz w:val="20"/>
              </w:rPr>
              <w:t>98.9</w:t>
            </w:r>
          </w:p>
        </w:tc>
        <w:tc>
          <w:tcPr>
            <w:tcW w:w="1975" w:type="dxa"/>
          </w:tcPr>
          <w:p w14:paraId="7FE0BA98" w14:textId="77777777" w:rsidR="00C60171" w:rsidRPr="002E0CE5" w:rsidRDefault="001D6470">
            <w:pPr>
              <w:widowControl w:val="0"/>
              <w:spacing w:line="240" w:lineRule="auto"/>
              <w:ind w:right="0"/>
              <w:rPr>
                <w:sz w:val="20"/>
              </w:rPr>
            </w:pPr>
            <w:r w:rsidRPr="002E0CE5">
              <w:rPr>
                <w:sz w:val="20"/>
              </w:rPr>
              <w:t>100</w:t>
            </w:r>
          </w:p>
        </w:tc>
      </w:tr>
    </w:tbl>
    <w:p w14:paraId="5BBE0953" w14:textId="77777777" w:rsidR="00C60171" w:rsidRPr="002E0CE5" w:rsidRDefault="00C60171">
      <w:pPr>
        <w:spacing w:line="240" w:lineRule="auto"/>
        <w:ind w:right="0"/>
      </w:pPr>
    </w:p>
    <w:p w14:paraId="24789CC8" w14:textId="77777777" w:rsidR="00C60171" w:rsidRPr="002E0CE5" w:rsidRDefault="00C60171">
      <w:pPr>
        <w:pStyle w:val="Heading3"/>
        <w:ind w:right="0" w:firstLine="0"/>
      </w:pPr>
    </w:p>
    <w:p w14:paraId="42236026" w14:textId="77777777" w:rsidR="00C60171" w:rsidRPr="002E0CE5" w:rsidRDefault="00C60171">
      <w:pPr>
        <w:pStyle w:val="Heading3"/>
        <w:ind w:right="0" w:firstLine="0"/>
      </w:pPr>
    </w:p>
    <w:p w14:paraId="622C742F" w14:textId="77777777" w:rsidR="00C60171" w:rsidRPr="002E0CE5" w:rsidRDefault="00C60171"/>
    <w:p w14:paraId="5E721BDE" w14:textId="77777777" w:rsidR="00C60171" w:rsidRPr="002E0CE5" w:rsidRDefault="00C60171"/>
    <w:p w14:paraId="5AA409F5" w14:textId="77777777" w:rsidR="00C60171" w:rsidRPr="002E0CE5" w:rsidRDefault="00C60171"/>
    <w:p w14:paraId="621EF4F0" w14:textId="77777777" w:rsidR="00C60171" w:rsidRPr="002E0CE5" w:rsidRDefault="00C60171">
      <w:pPr>
        <w:pStyle w:val="Heading3"/>
        <w:ind w:right="0" w:firstLine="0"/>
      </w:pPr>
    </w:p>
    <w:p w14:paraId="58A77B78" w14:textId="73FF8D18" w:rsidR="00C60171" w:rsidRPr="002E0CE5" w:rsidRDefault="001D6470">
      <w:pPr>
        <w:pStyle w:val="Heading3"/>
        <w:ind w:right="0" w:firstLine="0"/>
        <w:rPr>
          <w:b w:val="0"/>
        </w:rPr>
      </w:pPr>
      <w:r w:rsidRPr="002E0CE5">
        <w:t xml:space="preserve">Table S2. </w:t>
      </w:r>
      <w:r w:rsidRPr="002E0CE5">
        <w:rPr>
          <w:b w:val="0"/>
        </w:rPr>
        <w:t>Families of distributions, percentages of deviance explained, and scale estimates (</w:t>
      </w:r>
      <m:oMath>
        <m:acc>
          <m:accPr>
            <m:ctrlPr>
              <w:rPr>
                <w:rFonts w:ascii="Cambria Math" w:hAnsi="Cambria Math"/>
                <w:b w:val="0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</w:rPr>
              <m:t>θ</m:t>
            </m:r>
          </m:e>
        </m:acc>
      </m:oMath>
      <w:r w:rsidRPr="002E0CE5">
        <w:rPr>
          <w:b w:val="0"/>
        </w:rPr>
        <w:t>) for HGAMs presented, listed by response variable: home range size, daily distance traveled, daily diffusion, daily excursivity, proportion of time spent in no</w:t>
      </w:r>
      <w:r>
        <w:rPr>
          <w:b w:val="0"/>
        </w:rPr>
        <w:t xml:space="preserve">- or </w:t>
      </w:r>
      <w:r w:rsidRPr="002E0CE5">
        <w:rPr>
          <w:b w:val="0"/>
        </w:rPr>
        <w:t>low</w:t>
      </w:r>
      <w:r>
        <w:rPr>
          <w:b w:val="0"/>
        </w:rPr>
        <w:t>-</w:t>
      </w:r>
      <w:r w:rsidRPr="002E0CE5">
        <w:rPr>
          <w:b w:val="0"/>
        </w:rPr>
        <w:t>activity state by day</w:t>
      </w:r>
      <w:r>
        <w:rPr>
          <w:b w:val="0"/>
        </w:rPr>
        <w:t>,</w:t>
      </w:r>
      <w:r w:rsidRPr="002E0CE5">
        <w:rPr>
          <w:b w:val="0"/>
        </w:rPr>
        <w:t xml:space="preserve"> and number of transitions between states by day. The deviance explained (%) is a measure of goodness of fit that shows the proportion of the total deviance that the model accounts for. Deviance explained is not currently available for the </w:t>
      </w:r>
      <w:r w:rsidRPr="002E0CE5">
        <w:rPr>
          <w:rFonts w:ascii="Courier New" w:eastAsia="Courier New" w:hAnsi="Courier New" w:cs="Courier New"/>
          <w:b w:val="0"/>
        </w:rPr>
        <w:t>betals</w:t>
      </w:r>
      <w:r w:rsidRPr="002E0CE5">
        <w:rPr>
          <w:b w:val="0"/>
        </w:rPr>
        <w:t xml:space="preserve"> family, as it is currently not included in the </w:t>
      </w:r>
      <w:r w:rsidRPr="002E0CE5">
        <w:rPr>
          <w:rFonts w:ascii="Courier New" w:eastAsia="Courier New" w:hAnsi="Courier New" w:cs="Courier New"/>
          <w:b w:val="0"/>
        </w:rPr>
        <w:t>mgcv</w:t>
      </w:r>
      <w:r w:rsidRPr="002E0CE5">
        <w:rPr>
          <w:b w:val="0"/>
        </w:rPr>
        <w:t xml:space="preserve"> package. The scale estimate measures the dispersion of the response variable. Scale estimates are not included for location-scale models because they depend on the covariates. The estimated variance for the Beta and Negative Binomial families, respectively, are </w:t>
      </w:r>
      <m:oMath>
        <m:acc>
          <m:accPr>
            <m:ctrlPr>
              <w:rPr>
                <w:rFonts w:ascii="Cambria Math" w:hAnsi="Cambria Math"/>
                <w:b w:val="0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</w:rPr>
              <m:t>Var(Y)</m:t>
            </m:r>
          </m:e>
        </m:acc>
        <m:r>
          <m:rPr>
            <m:sty m:val="bi"/>
          </m:rPr>
          <w:rPr>
            <w:rFonts w:ascii="Cambria Math" w:hAnsi="Cambria Math"/>
          </w:rPr>
          <m:t xml:space="preserve">= </m:t>
        </m:r>
        <m:acc>
          <m:accPr>
            <m:ctrlPr>
              <w:rPr>
                <w:rFonts w:ascii="Cambria Math" w:hAnsi="Cambria Math"/>
                <w:b w:val="0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</w:rPr>
              <m:t>μ</m:t>
            </m:r>
          </m:e>
        </m:acc>
        <m:r>
          <m:rPr>
            <m:sty m:val="bi"/>
          </m:rPr>
          <w:rPr>
            <w:rFonts w:ascii="Cambria Math" w:hAnsi="Cambria Math"/>
          </w:rPr>
          <m:t>(1-</m:t>
        </m:r>
        <m:acc>
          <m:accPr>
            <m:ctrlPr>
              <w:rPr>
                <w:rFonts w:ascii="Cambria Math" w:hAnsi="Cambria Math"/>
                <w:b w:val="0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</w:rPr>
              <m:t>μ</m:t>
            </m:r>
          </m:e>
        </m:acc>
        <m:r>
          <m:rPr>
            <m:sty m:val="bi"/>
          </m:rPr>
          <w:rPr>
            <w:rFonts w:ascii="Cambria Math" w:hAnsi="Cambria Math"/>
          </w:rPr>
          <m:t>)/(1+</m:t>
        </m:r>
        <m:acc>
          <m:accPr>
            <m:ctrlPr>
              <w:rPr>
                <w:rFonts w:ascii="Cambria Math" w:hAnsi="Cambria Math"/>
                <w:b w:val="0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</w:rPr>
              <m:t>θ</m:t>
            </m:r>
          </m:e>
        </m:acc>
        <m:r>
          <m:rPr>
            <m:sty m:val="bi"/>
          </m:rPr>
          <w:rPr>
            <w:rFonts w:ascii="Cambria Math" w:hAnsi="Cambria Math"/>
          </w:rPr>
          <m:t>)</m:t>
        </m:r>
      </m:oMath>
      <w:r w:rsidRPr="002E0CE5">
        <w:rPr>
          <w:b w:val="0"/>
        </w:rPr>
        <w:t xml:space="preserve"> and </w:t>
      </w:r>
      <m:oMath>
        <m:acc>
          <m:accPr>
            <m:ctrlPr>
              <w:rPr>
                <w:rFonts w:ascii="Cambria Math" w:hAnsi="Cambria Math"/>
                <w:b w:val="0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</w:rPr>
              <m:t>Var(Y)</m:t>
            </m:r>
          </m:e>
        </m:acc>
        <m:r>
          <m:rPr>
            <m:sty m:val="bi"/>
          </m:rPr>
          <w:rPr>
            <w:rFonts w:ascii="Cambria Math" w:hAnsi="Cambria Math"/>
          </w:rPr>
          <m:t>=</m:t>
        </m:r>
        <m:acc>
          <m:accPr>
            <m:ctrlPr>
              <w:rPr>
                <w:rFonts w:ascii="Cambria Math" w:hAnsi="Cambria Math"/>
                <w:b w:val="0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</w:rPr>
              <m:t>μ</m:t>
            </m:r>
          </m:e>
        </m:acc>
        <m:r>
          <m:rPr>
            <m:sty m:val="bi"/>
          </m:rPr>
          <w:rPr>
            <w:rFonts w:ascii="Cambria Math" w:hAnsi="Cambria Math"/>
          </w:rPr>
          <m:t>+</m:t>
        </m:r>
        <m:sSup>
          <m:sSupPr>
            <m:ctrlPr>
              <w:rPr>
                <w:rFonts w:ascii="Cambria Math" w:hAnsi="Cambria Math"/>
                <w:b w:val="0"/>
              </w:rPr>
            </m:ctrlPr>
          </m:sSupPr>
          <m:e>
            <m:acc>
              <m:accPr>
                <m:ctrlPr>
                  <w:rPr>
                    <w:rFonts w:ascii="Cambria Math" w:hAnsi="Cambria Math"/>
                    <w:b w:val="0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μ</m:t>
                </m:r>
              </m:e>
            </m:acc>
          </m:e>
          <m:sup>
            <m:r>
              <m:rPr>
                <m:sty m:val="bi"/>
              </m:rPr>
              <w:rPr>
                <w:rFonts w:ascii="Cambria Math" w:hAnsi="Cambria Math"/>
              </w:rPr>
              <m:t>2</m:t>
            </m:r>
          </m:sup>
        </m:sSup>
        <m:r>
          <m:rPr>
            <m:sty m:val="bi"/>
          </m:rPr>
          <w:rPr>
            <w:rFonts w:ascii="Cambria Math" w:hAnsi="Cambria Math"/>
          </w:rPr>
          <m:t>/</m:t>
        </m:r>
        <m:acc>
          <m:accPr>
            <m:ctrlPr>
              <w:rPr>
                <w:rFonts w:ascii="Cambria Math" w:hAnsi="Cambria Math"/>
                <w:b w:val="0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</w:rPr>
              <m:t>θ</m:t>
            </m:r>
          </m:e>
        </m:acc>
      </m:oMath>
      <w:r w:rsidRPr="002E0CE5">
        <w:rPr>
          <w:b w:val="0"/>
        </w:rPr>
        <w:t xml:space="preserve">, where </w:t>
      </w:r>
      <m:oMath>
        <m:acc>
          <m:accPr>
            <m:ctrlPr>
              <w:rPr>
                <w:rFonts w:ascii="Cambria Math" w:hAnsi="Cambria Math"/>
                <w:b w:val="0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</w:rPr>
              <m:t>μ</m:t>
            </m:r>
          </m:e>
        </m:acc>
      </m:oMath>
      <w:r w:rsidRPr="002E0CE5">
        <w:rPr>
          <w:b w:val="0"/>
        </w:rPr>
        <w:t xml:space="preserve"> is the estimated mean.</w:t>
      </w:r>
    </w:p>
    <w:tbl>
      <w:tblPr>
        <w:tblStyle w:val="OldDefaultTableStyle"/>
        <w:tblW w:w="970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425"/>
        <w:gridCol w:w="2425"/>
        <w:gridCol w:w="2425"/>
        <w:gridCol w:w="2425"/>
      </w:tblGrid>
      <w:tr w:rsidR="00C60171" w:rsidRPr="002E0CE5" w14:paraId="0B8E61FF" w14:textId="77777777">
        <w:trPr>
          <w:trHeight w:val="652"/>
        </w:trPr>
        <w:tc>
          <w:tcPr>
            <w:tcW w:w="2425" w:type="dxa"/>
            <w:shd w:val="clear" w:color="auto" w:fill="auto"/>
          </w:tcPr>
          <w:p w14:paraId="1835EDD5" w14:textId="77777777" w:rsidR="00C60171" w:rsidRPr="002E0CE5" w:rsidRDefault="001D6470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40" w:lineRule="auto"/>
              <w:ind w:right="0" w:firstLine="0"/>
              <w:rPr>
                <w:sz w:val="20"/>
              </w:rPr>
            </w:pPr>
            <w:r w:rsidRPr="002E0CE5">
              <w:rPr>
                <w:sz w:val="20"/>
              </w:rPr>
              <w:t>Response variable</w:t>
            </w:r>
          </w:p>
        </w:tc>
        <w:tc>
          <w:tcPr>
            <w:tcW w:w="2425" w:type="dxa"/>
            <w:shd w:val="clear" w:color="auto" w:fill="auto"/>
          </w:tcPr>
          <w:p w14:paraId="67F1CC28" w14:textId="77777777" w:rsidR="00C60171" w:rsidRPr="002E0CE5" w:rsidRDefault="001D6470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40" w:lineRule="auto"/>
              <w:ind w:right="0" w:firstLine="0"/>
              <w:rPr>
                <w:sz w:val="20"/>
              </w:rPr>
            </w:pPr>
            <w:r w:rsidRPr="002E0CE5">
              <w:rPr>
                <w:sz w:val="20"/>
              </w:rPr>
              <w:t>Family of distributions</w:t>
            </w:r>
          </w:p>
        </w:tc>
        <w:tc>
          <w:tcPr>
            <w:tcW w:w="2425" w:type="dxa"/>
            <w:shd w:val="clear" w:color="auto" w:fill="auto"/>
          </w:tcPr>
          <w:p w14:paraId="42321B2F" w14:textId="77777777" w:rsidR="00C60171" w:rsidRPr="002E0CE5" w:rsidRDefault="001D6470">
            <w:pPr>
              <w:widowControl w:val="0"/>
              <w:spacing w:line="240" w:lineRule="auto"/>
              <w:ind w:right="0" w:firstLine="0"/>
              <w:rPr>
                <w:sz w:val="20"/>
              </w:rPr>
            </w:pPr>
            <w:r w:rsidRPr="002E0CE5">
              <w:rPr>
                <w:sz w:val="20"/>
              </w:rPr>
              <w:t>Deviance explained (%)</w:t>
            </w:r>
          </w:p>
        </w:tc>
        <w:tc>
          <w:tcPr>
            <w:tcW w:w="2425" w:type="dxa"/>
            <w:shd w:val="clear" w:color="auto" w:fill="auto"/>
          </w:tcPr>
          <w:p w14:paraId="1749AF32" w14:textId="77777777" w:rsidR="00C60171" w:rsidRPr="002E0CE5" w:rsidRDefault="001D6470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40" w:lineRule="auto"/>
              <w:ind w:right="0" w:firstLine="0"/>
              <w:rPr>
                <w:sz w:val="20"/>
              </w:rPr>
            </w:pPr>
            <w:r w:rsidRPr="002E0CE5">
              <w:rPr>
                <w:sz w:val="20"/>
              </w:rPr>
              <w:t>Scale estimate (</w:t>
            </w:r>
            <m:oMath>
              <m:acc>
                <m:accPr>
                  <m:ctrlPr>
                    <w:rPr>
                      <w:rFonts w:ascii="Cambria Math" w:hAnsi="Cambria Math"/>
                      <w:sz w:val="20"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θ</m:t>
                  </m:r>
                </m:e>
              </m:acc>
            </m:oMath>
            <w:r w:rsidRPr="002E0CE5">
              <w:rPr>
                <w:sz w:val="20"/>
              </w:rPr>
              <w:t>)</w:t>
            </w:r>
          </w:p>
        </w:tc>
      </w:tr>
      <w:tr w:rsidR="00C60171" w:rsidRPr="002E0CE5" w14:paraId="15ABE855" w14:textId="77777777">
        <w:trPr>
          <w:trHeight w:val="224"/>
        </w:trPr>
        <w:tc>
          <w:tcPr>
            <w:tcW w:w="2425" w:type="dxa"/>
            <w:shd w:val="clear" w:color="auto" w:fill="auto"/>
          </w:tcPr>
          <w:p w14:paraId="705221A4" w14:textId="77777777" w:rsidR="00C60171" w:rsidRPr="002E0CE5" w:rsidRDefault="001D6470">
            <w:pPr>
              <w:widowControl w:val="0"/>
              <w:spacing w:line="240" w:lineRule="auto"/>
              <w:ind w:right="0" w:firstLine="0"/>
              <w:rPr>
                <w:sz w:val="20"/>
              </w:rPr>
            </w:pPr>
            <w:r w:rsidRPr="002E0CE5">
              <w:rPr>
                <w:sz w:val="20"/>
              </w:rPr>
              <w:t>7-day home range size (km</w:t>
            </w:r>
            <w:r w:rsidRPr="002E0CE5">
              <w:rPr>
                <w:sz w:val="20"/>
                <w:vertAlign w:val="superscript"/>
              </w:rPr>
              <w:t>2</w:t>
            </w:r>
            <w:r w:rsidRPr="002E0CE5">
              <w:rPr>
                <w:sz w:val="20"/>
              </w:rPr>
              <w:t>)</w:t>
            </w:r>
          </w:p>
        </w:tc>
        <w:tc>
          <w:tcPr>
            <w:tcW w:w="2425" w:type="dxa"/>
            <w:shd w:val="clear" w:color="auto" w:fill="auto"/>
          </w:tcPr>
          <w:p w14:paraId="19E17EA7" w14:textId="77777777" w:rsidR="00C60171" w:rsidRPr="002E0CE5" w:rsidRDefault="001D6470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40" w:lineRule="auto"/>
              <w:ind w:right="0" w:firstLine="0"/>
              <w:rPr>
                <w:sz w:val="20"/>
              </w:rPr>
            </w:pPr>
            <w:r w:rsidRPr="002E0CE5">
              <w:rPr>
                <w:sz w:val="20"/>
              </w:rPr>
              <w:t>Gamma location-scale</w:t>
            </w:r>
          </w:p>
        </w:tc>
        <w:tc>
          <w:tcPr>
            <w:tcW w:w="2425" w:type="dxa"/>
            <w:shd w:val="clear" w:color="auto" w:fill="auto"/>
          </w:tcPr>
          <w:p w14:paraId="7AC479B2" w14:textId="77777777" w:rsidR="00C60171" w:rsidRPr="002E0CE5" w:rsidRDefault="001D6470">
            <w:pPr>
              <w:widowControl w:val="0"/>
              <w:spacing w:line="240" w:lineRule="auto"/>
              <w:ind w:right="0"/>
              <w:rPr>
                <w:sz w:val="20"/>
              </w:rPr>
            </w:pPr>
            <w:r w:rsidRPr="002E0CE5">
              <w:rPr>
                <w:sz w:val="20"/>
              </w:rPr>
              <w:t>94.5</w:t>
            </w:r>
          </w:p>
        </w:tc>
        <w:tc>
          <w:tcPr>
            <w:tcW w:w="2425" w:type="dxa"/>
            <w:shd w:val="clear" w:color="auto" w:fill="auto"/>
          </w:tcPr>
          <w:p w14:paraId="5E7DA83C" w14:textId="0FDE3512" w:rsidR="00C60171" w:rsidRPr="002E0CE5" w:rsidRDefault="001D6470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40" w:lineRule="auto"/>
              <w:ind w:right="0" w:firstLine="0"/>
              <w:rPr>
                <w:sz w:val="20"/>
              </w:rPr>
            </w:pPr>
            <w:r w:rsidRPr="002E0CE5">
              <w:rPr>
                <w:sz w:val="20"/>
              </w:rPr>
              <w:t>Not a constant</w:t>
            </w:r>
          </w:p>
        </w:tc>
      </w:tr>
      <w:tr w:rsidR="00C60171" w:rsidRPr="002E0CE5" w14:paraId="461C6DF2" w14:textId="77777777">
        <w:trPr>
          <w:trHeight w:val="468"/>
        </w:trPr>
        <w:tc>
          <w:tcPr>
            <w:tcW w:w="2425" w:type="dxa"/>
            <w:shd w:val="clear" w:color="auto" w:fill="auto"/>
          </w:tcPr>
          <w:p w14:paraId="7EFCB2E2" w14:textId="77777777" w:rsidR="00C60171" w:rsidRPr="002E0CE5" w:rsidRDefault="001D6470">
            <w:pPr>
              <w:widowControl w:val="0"/>
              <w:spacing w:line="240" w:lineRule="auto"/>
              <w:ind w:right="0" w:firstLine="0"/>
              <w:rPr>
                <w:sz w:val="20"/>
              </w:rPr>
            </w:pPr>
            <w:r w:rsidRPr="002E0CE5">
              <w:rPr>
                <w:sz w:val="20"/>
              </w:rPr>
              <w:t>Daily distance traveled (km/day)</w:t>
            </w:r>
          </w:p>
        </w:tc>
        <w:tc>
          <w:tcPr>
            <w:tcW w:w="2425" w:type="dxa"/>
            <w:shd w:val="clear" w:color="auto" w:fill="auto"/>
          </w:tcPr>
          <w:p w14:paraId="3F67762C" w14:textId="77777777" w:rsidR="00C60171" w:rsidRPr="002E0CE5" w:rsidRDefault="001D6470">
            <w:pPr>
              <w:widowControl w:val="0"/>
              <w:spacing w:line="240" w:lineRule="auto"/>
              <w:ind w:right="0" w:firstLine="0"/>
              <w:rPr>
                <w:sz w:val="20"/>
              </w:rPr>
            </w:pPr>
            <w:r w:rsidRPr="002E0CE5">
              <w:rPr>
                <w:sz w:val="20"/>
              </w:rPr>
              <w:t>Gamma location-scale</w:t>
            </w:r>
          </w:p>
        </w:tc>
        <w:tc>
          <w:tcPr>
            <w:tcW w:w="2425" w:type="dxa"/>
            <w:shd w:val="clear" w:color="auto" w:fill="auto"/>
          </w:tcPr>
          <w:p w14:paraId="7F2D4960" w14:textId="77777777" w:rsidR="00C60171" w:rsidRPr="002E0CE5" w:rsidRDefault="001D6470">
            <w:pPr>
              <w:widowControl w:val="0"/>
              <w:spacing w:line="240" w:lineRule="auto"/>
              <w:ind w:right="0"/>
              <w:rPr>
                <w:sz w:val="20"/>
              </w:rPr>
            </w:pPr>
            <w:r w:rsidRPr="002E0CE5">
              <w:rPr>
                <w:sz w:val="20"/>
              </w:rPr>
              <w:t>79.5</w:t>
            </w:r>
          </w:p>
        </w:tc>
        <w:tc>
          <w:tcPr>
            <w:tcW w:w="2425" w:type="dxa"/>
            <w:shd w:val="clear" w:color="auto" w:fill="auto"/>
          </w:tcPr>
          <w:p w14:paraId="0764EE73" w14:textId="38547081" w:rsidR="00C60171" w:rsidRPr="002E0CE5" w:rsidRDefault="001D6470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40" w:lineRule="auto"/>
              <w:ind w:right="0" w:firstLine="0"/>
              <w:rPr>
                <w:sz w:val="20"/>
              </w:rPr>
            </w:pPr>
            <w:r w:rsidRPr="002E0CE5">
              <w:rPr>
                <w:sz w:val="20"/>
              </w:rPr>
              <w:t>Not a constant</w:t>
            </w:r>
          </w:p>
        </w:tc>
      </w:tr>
      <w:tr w:rsidR="00C60171" w:rsidRPr="002E0CE5" w14:paraId="4185BF54" w14:textId="77777777">
        <w:trPr>
          <w:trHeight w:val="244"/>
        </w:trPr>
        <w:tc>
          <w:tcPr>
            <w:tcW w:w="2425" w:type="dxa"/>
            <w:shd w:val="clear" w:color="auto" w:fill="auto"/>
          </w:tcPr>
          <w:p w14:paraId="4BB2B148" w14:textId="77777777" w:rsidR="00C60171" w:rsidRPr="002E0CE5" w:rsidRDefault="001D6470">
            <w:pPr>
              <w:widowControl w:val="0"/>
              <w:spacing w:line="240" w:lineRule="auto"/>
              <w:ind w:right="0" w:firstLine="0"/>
              <w:rPr>
                <w:sz w:val="20"/>
              </w:rPr>
            </w:pPr>
            <w:r w:rsidRPr="002E0CE5">
              <w:rPr>
                <w:sz w:val="20"/>
              </w:rPr>
              <w:t>Daily diffusion (km</w:t>
            </w:r>
            <w:r w:rsidRPr="002E0CE5">
              <w:rPr>
                <w:sz w:val="20"/>
                <w:vertAlign w:val="superscript"/>
              </w:rPr>
              <w:t>2</w:t>
            </w:r>
            <w:r w:rsidRPr="002E0CE5">
              <w:rPr>
                <w:sz w:val="20"/>
              </w:rPr>
              <w:t>/day)</w:t>
            </w:r>
          </w:p>
        </w:tc>
        <w:tc>
          <w:tcPr>
            <w:tcW w:w="2425" w:type="dxa"/>
            <w:shd w:val="clear" w:color="auto" w:fill="auto"/>
          </w:tcPr>
          <w:p w14:paraId="2148053A" w14:textId="77777777" w:rsidR="00C60171" w:rsidRPr="002E0CE5" w:rsidRDefault="001D6470">
            <w:pPr>
              <w:widowControl w:val="0"/>
              <w:spacing w:line="240" w:lineRule="auto"/>
              <w:ind w:right="0" w:firstLine="0"/>
              <w:rPr>
                <w:sz w:val="20"/>
              </w:rPr>
            </w:pPr>
            <w:r w:rsidRPr="002E0CE5">
              <w:rPr>
                <w:sz w:val="20"/>
              </w:rPr>
              <w:t>Gamma location-scale</w:t>
            </w:r>
          </w:p>
        </w:tc>
        <w:tc>
          <w:tcPr>
            <w:tcW w:w="2425" w:type="dxa"/>
            <w:shd w:val="clear" w:color="auto" w:fill="auto"/>
          </w:tcPr>
          <w:p w14:paraId="62FD5564" w14:textId="77777777" w:rsidR="00C60171" w:rsidRPr="002E0CE5" w:rsidRDefault="001D6470">
            <w:pPr>
              <w:widowControl w:val="0"/>
              <w:spacing w:line="240" w:lineRule="auto"/>
              <w:ind w:right="0"/>
              <w:rPr>
                <w:sz w:val="20"/>
              </w:rPr>
            </w:pPr>
            <w:r w:rsidRPr="002E0CE5">
              <w:rPr>
                <w:sz w:val="20"/>
              </w:rPr>
              <w:t>89.1</w:t>
            </w:r>
          </w:p>
        </w:tc>
        <w:tc>
          <w:tcPr>
            <w:tcW w:w="2425" w:type="dxa"/>
            <w:shd w:val="clear" w:color="auto" w:fill="auto"/>
          </w:tcPr>
          <w:p w14:paraId="2BC1B692" w14:textId="3572FBE4" w:rsidR="00C60171" w:rsidRPr="002E0CE5" w:rsidRDefault="001D6470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40" w:lineRule="auto"/>
              <w:ind w:right="0" w:firstLine="0"/>
              <w:rPr>
                <w:sz w:val="20"/>
              </w:rPr>
            </w:pPr>
            <w:r w:rsidRPr="002E0CE5">
              <w:rPr>
                <w:sz w:val="20"/>
              </w:rPr>
              <w:t>Not a constant</w:t>
            </w:r>
          </w:p>
        </w:tc>
      </w:tr>
      <w:tr w:rsidR="00C60171" w:rsidRPr="002E0CE5" w14:paraId="6B41DA35" w14:textId="77777777">
        <w:trPr>
          <w:trHeight w:val="224"/>
        </w:trPr>
        <w:tc>
          <w:tcPr>
            <w:tcW w:w="2425" w:type="dxa"/>
            <w:shd w:val="clear" w:color="auto" w:fill="auto"/>
          </w:tcPr>
          <w:p w14:paraId="4309CD83" w14:textId="77777777" w:rsidR="00C60171" w:rsidRPr="002E0CE5" w:rsidRDefault="001D6470">
            <w:pPr>
              <w:widowControl w:val="0"/>
              <w:spacing w:line="240" w:lineRule="auto"/>
              <w:ind w:right="0" w:firstLine="0"/>
              <w:rPr>
                <w:sz w:val="20"/>
              </w:rPr>
            </w:pPr>
            <w:r w:rsidRPr="002E0CE5">
              <w:rPr>
                <w:sz w:val="20"/>
              </w:rPr>
              <w:t>Daily excursivity</w:t>
            </w:r>
          </w:p>
        </w:tc>
        <w:tc>
          <w:tcPr>
            <w:tcW w:w="2425" w:type="dxa"/>
            <w:shd w:val="clear" w:color="auto" w:fill="auto"/>
          </w:tcPr>
          <w:p w14:paraId="6A1DE5D1" w14:textId="77777777" w:rsidR="00C60171" w:rsidRPr="002E0CE5" w:rsidRDefault="001D6470">
            <w:pPr>
              <w:widowControl w:val="0"/>
              <w:spacing w:line="240" w:lineRule="auto"/>
              <w:ind w:right="0" w:firstLine="0"/>
              <w:rPr>
                <w:sz w:val="20"/>
              </w:rPr>
            </w:pPr>
            <w:r w:rsidRPr="002E0CE5">
              <w:rPr>
                <w:sz w:val="20"/>
              </w:rPr>
              <w:t>Beta location-scale</w:t>
            </w:r>
          </w:p>
        </w:tc>
        <w:tc>
          <w:tcPr>
            <w:tcW w:w="2425" w:type="dxa"/>
            <w:shd w:val="clear" w:color="auto" w:fill="auto"/>
          </w:tcPr>
          <w:p w14:paraId="18066ADB" w14:textId="77777777" w:rsidR="00C60171" w:rsidRPr="002E0CE5" w:rsidRDefault="001D6470">
            <w:pPr>
              <w:widowControl w:val="0"/>
              <w:spacing w:line="240" w:lineRule="auto"/>
              <w:ind w:right="0"/>
              <w:rPr>
                <w:sz w:val="20"/>
              </w:rPr>
            </w:pPr>
            <w:r w:rsidRPr="002E0CE5">
              <w:rPr>
                <w:sz w:val="20"/>
              </w:rPr>
              <w:t>NA</w:t>
            </w:r>
          </w:p>
        </w:tc>
        <w:tc>
          <w:tcPr>
            <w:tcW w:w="2425" w:type="dxa"/>
            <w:shd w:val="clear" w:color="auto" w:fill="auto"/>
          </w:tcPr>
          <w:p w14:paraId="493E0490" w14:textId="37874387" w:rsidR="00C60171" w:rsidRPr="002E0CE5" w:rsidRDefault="001D6470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40" w:lineRule="auto"/>
              <w:ind w:right="0" w:firstLine="0"/>
              <w:rPr>
                <w:sz w:val="20"/>
              </w:rPr>
            </w:pPr>
            <w:r w:rsidRPr="002E0CE5">
              <w:rPr>
                <w:sz w:val="20"/>
              </w:rPr>
              <w:t>Not a constant</w:t>
            </w:r>
          </w:p>
        </w:tc>
      </w:tr>
      <w:tr w:rsidR="00C60171" w:rsidRPr="002E0CE5" w14:paraId="2E994307" w14:textId="77777777">
        <w:trPr>
          <w:trHeight w:val="468"/>
        </w:trPr>
        <w:tc>
          <w:tcPr>
            <w:tcW w:w="2425" w:type="dxa"/>
            <w:shd w:val="clear" w:color="auto" w:fill="auto"/>
          </w:tcPr>
          <w:p w14:paraId="585D118C" w14:textId="58EF3B43" w:rsidR="00C60171" w:rsidRPr="002E0CE5" w:rsidRDefault="001D6470">
            <w:pPr>
              <w:widowControl w:val="0"/>
              <w:spacing w:line="240" w:lineRule="auto"/>
              <w:ind w:right="0" w:firstLine="0"/>
              <w:rPr>
                <w:sz w:val="20"/>
              </w:rPr>
            </w:pPr>
            <w:r w:rsidRPr="002E0CE5">
              <w:rPr>
                <w:sz w:val="20"/>
              </w:rPr>
              <w:t xml:space="preserve">Daily proportion of time in no- </w:t>
            </w:r>
            <w:r>
              <w:rPr>
                <w:sz w:val="20"/>
              </w:rPr>
              <w:t xml:space="preserve">or </w:t>
            </w:r>
            <w:r w:rsidRPr="002E0CE5">
              <w:rPr>
                <w:sz w:val="20"/>
              </w:rPr>
              <w:t>low-activity state</w:t>
            </w:r>
          </w:p>
        </w:tc>
        <w:tc>
          <w:tcPr>
            <w:tcW w:w="2425" w:type="dxa"/>
            <w:shd w:val="clear" w:color="auto" w:fill="auto"/>
          </w:tcPr>
          <w:p w14:paraId="05771017" w14:textId="77777777" w:rsidR="00C60171" w:rsidRPr="002E0CE5" w:rsidRDefault="001D6470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40" w:lineRule="auto"/>
              <w:ind w:right="0" w:firstLine="0"/>
              <w:rPr>
                <w:sz w:val="20"/>
              </w:rPr>
            </w:pPr>
            <w:r w:rsidRPr="002E0CE5">
              <w:rPr>
                <w:sz w:val="20"/>
              </w:rPr>
              <w:t>Beta</w:t>
            </w:r>
          </w:p>
        </w:tc>
        <w:tc>
          <w:tcPr>
            <w:tcW w:w="2425" w:type="dxa"/>
            <w:shd w:val="clear" w:color="auto" w:fill="auto"/>
          </w:tcPr>
          <w:p w14:paraId="43B0E8DE" w14:textId="77777777" w:rsidR="00C60171" w:rsidRPr="002E0CE5" w:rsidRDefault="001D6470">
            <w:pPr>
              <w:widowControl w:val="0"/>
              <w:spacing w:line="240" w:lineRule="auto"/>
              <w:ind w:right="0"/>
              <w:rPr>
                <w:sz w:val="20"/>
              </w:rPr>
            </w:pPr>
            <w:r w:rsidRPr="002E0CE5">
              <w:rPr>
                <w:sz w:val="20"/>
              </w:rPr>
              <w:t>64.5</w:t>
            </w:r>
          </w:p>
        </w:tc>
        <w:tc>
          <w:tcPr>
            <w:tcW w:w="2425" w:type="dxa"/>
            <w:shd w:val="clear" w:color="auto" w:fill="auto"/>
          </w:tcPr>
          <w:p w14:paraId="74E2746C" w14:textId="77777777" w:rsidR="00C60171" w:rsidRPr="002E0CE5" w:rsidRDefault="001D6470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40" w:lineRule="auto"/>
              <w:ind w:right="0" w:firstLine="0"/>
              <w:rPr>
                <w:sz w:val="20"/>
              </w:rPr>
            </w:pPr>
            <w:r w:rsidRPr="002E0CE5">
              <w:rPr>
                <w:sz w:val="20"/>
              </w:rPr>
              <w:t>102.019</w:t>
            </w:r>
          </w:p>
        </w:tc>
      </w:tr>
      <w:tr w:rsidR="00C60171" w:rsidRPr="002E0CE5" w14:paraId="5139372E" w14:textId="77777777">
        <w:trPr>
          <w:trHeight w:val="468"/>
        </w:trPr>
        <w:tc>
          <w:tcPr>
            <w:tcW w:w="2425" w:type="dxa"/>
            <w:shd w:val="clear" w:color="auto" w:fill="auto"/>
          </w:tcPr>
          <w:p w14:paraId="48AD3DAE" w14:textId="77777777" w:rsidR="00C60171" w:rsidRPr="002E0CE5" w:rsidRDefault="001D6470">
            <w:pPr>
              <w:widowControl w:val="0"/>
              <w:spacing w:line="240" w:lineRule="auto"/>
              <w:ind w:right="0" w:firstLine="0"/>
              <w:rPr>
                <w:sz w:val="20"/>
              </w:rPr>
            </w:pPr>
            <w:r w:rsidRPr="002E0CE5">
              <w:rPr>
                <w:sz w:val="20"/>
              </w:rPr>
              <w:t>Daily number of transitions between states</w:t>
            </w:r>
          </w:p>
        </w:tc>
        <w:tc>
          <w:tcPr>
            <w:tcW w:w="2425" w:type="dxa"/>
            <w:shd w:val="clear" w:color="auto" w:fill="auto"/>
          </w:tcPr>
          <w:p w14:paraId="392429C2" w14:textId="4BDB985F" w:rsidR="00C60171" w:rsidRPr="002E0CE5" w:rsidRDefault="001D6470">
            <w:pPr>
              <w:widowControl w:val="0"/>
              <w:spacing w:line="240" w:lineRule="auto"/>
              <w:ind w:right="0" w:firstLine="0"/>
              <w:rPr>
                <w:sz w:val="20"/>
              </w:rPr>
            </w:pPr>
            <w:r w:rsidRPr="002E0CE5">
              <w:rPr>
                <w:sz w:val="20"/>
              </w:rPr>
              <w:t xml:space="preserve">Negative </w:t>
            </w:r>
            <w:r>
              <w:rPr>
                <w:sz w:val="20"/>
              </w:rPr>
              <w:t>b</w:t>
            </w:r>
            <w:r w:rsidRPr="002E0CE5">
              <w:rPr>
                <w:sz w:val="20"/>
              </w:rPr>
              <w:t>inomial</w:t>
            </w:r>
          </w:p>
        </w:tc>
        <w:tc>
          <w:tcPr>
            <w:tcW w:w="2425" w:type="dxa"/>
            <w:shd w:val="clear" w:color="auto" w:fill="auto"/>
          </w:tcPr>
          <w:p w14:paraId="3B62C062" w14:textId="77777777" w:rsidR="00C60171" w:rsidRPr="002E0CE5" w:rsidRDefault="001D6470">
            <w:pPr>
              <w:widowControl w:val="0"/>
              <w:spacing w:line="240" w:lineRule="auto"/>
              <w:ind w:right="0"/>
              <w:rPr>
                <w:sz w:val="20"/>
              </w:rPr>
            </w:pPr>
            <w:r w:rsidRPr="002E0CE5">
              <w:rPr>
                <w:sz w:val="20"/>
              </w:rPr>
              <w:t>70.7</w:t>
            </w:r>
          </w:p>
        </w:tc>
        <w:tc>
          <w:tcPr>
            <w:tcW w:w="2425" w:type="dxa"/>
            <w:shd w:val="clear" w:color="auto" w:fill="auto"/>
          </w:tcPr>
          <w:p w14:paraId="567B3F53" w14:textId="77777777" w:rsidR="00C60171" w:rsidRPr="002E0CE5" w:rsidRDefault="001D6470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40" w:lineRule="auto"/>
              <w:ind w:right="0" w:firstLine="0"/>
              <w:rPr>
                <w:sz w:val="20"/>
              </w:rPr>
            </w:pPr>
            <w:r w:rsidRPr="002E0CE5">
              <w:rPr>
                <w:sz w:val="20"/>
              </w:rPr>
              <w:t>63.215</w:t>
            </w:r>
          </w:p>
        </w:tc>
      </w:tr>
    </w:tbl>
    <w:p w14:paraId="1B06CC5C" w14:textId="77777777" w:rsidR="00C60171" w:rsidRPr="002E0CE5" w:rsidRDefault="00C60171">
      <w:pPr>
        <w:pStyle w:val="Heading2"/>
        <w:spacing w:line="480" w:lineRule="auto"/>
        <w:ind w:right="0" w:firstLine="0"/>
      </w:pPr>
    </w:p>
    <w:p w14:paraId="6EDAA76E" w14:textId="77777777" w:rsidR="00C60171" w:rsidRPr="002E0CE5" w:rsidRDefault="001D6470">
      <w:pPr>
        <w:rPr>
          <w:b/>
        </w:rPr>
      </w:pPr>
      <w:r w:rsidRPr="002E0CE5">
        <w:br w:type="page"/>
      </w:r>
    </w:p>
    <w:p w14:paraId="7BCCFE5C" w14:textId="77777777" w:rsidR="00C60171" w:rsidRPr="002E0CE5" w:rsidRDefault="00C60171">
      <w:pPr>
        <w:ind w:firstLine="0"/>
        <w:rPr>
          <w:b/>
        </w:rPr>
        <w:sectPr w:rsidR="00C60171" w:rsidRPr="002E0CE5">
          <w:headerReference w:type="default" r:id="rId7"/>
          <w:footerReference w:type="default" r:id="rId8"/>
          <w:headerReference w:type="first" r:id="rId9"/>
          <w:footerReference w:type="first" r:id="rId10"/>
          <w:pgSz w:w="12240" w:h="15840"/>
          <w:pgMar w:top="1440" w:right="1440" w:bottom="1440" w:left="1440" w:header="708" w:footer="708" w:gutter="0"/>
          <w:cols w:space="720"/>
          <w:titlePg/>
        </w:sectPr>
      </w:pPr>
    </w:p>
    <w:p w14:paraId="024704D7" w14:textId="0E87B4FE" w:rsidR="00C60171" w:rsidRPr="002E0CE5" w:rsidRDefault="001D6470">
      <w:pPr>
        <w:ind w:right="979" w:firstLine="0"/>
      </w:pPr>
      <w:r w:rsidRPr="002E0CE5">
        <w:rPr>
          <w:b/>
        </w:rPr>
        <w:lastRenderedPageBreak/>
        <w:t>Table S3.</w:t>
      </w:r>
      <w:r w:rsidRPr="002E0CE5">
        <w:t xml:space="preserve"> Model summaries for </w:t>
      </w:r>
      <w:r>
        <w:t>h</w:t>
      </w:r>
      <w:r w:rsidRPr="002E0CE5">
        <w:t xml:space="preserve">ierarchical </w:t>
      </w:r>
      <w:r>
        <w:t>g</w:t>
      </w:r>
      <w:r w:rsidRPr="002E0CE5">
        <w:t xml:space="preserve">eneralized </w:t>
      </w:r>
      <w:r>
        <w:t>a</w:t>
      </w:r>
      <w:r w:rsidRPr="002E0CE5">
        <w:t xml:space="preserve">dditive </w:t>
      </w:r>
      <w:r>
        <w:t>m</w:t>
      </w:r>
      <w:r w:rsidRPr="002E0CE5">
        <w:t xml:space="preserve">odels for </w:t>
      </w:r>
      <w:r>
        <w:t>l</w:t>
      </w:r>
      <w:r w:rsidRPr="002E0CE5">
        <w:t xml:space="preserve">ocation and </w:t>
      </w:r>
      <w:r>
        <w:t>s</w:t>
      </w:r>
      <w:r w:rsidRPr="002E0CE5">
        <w:t xml:space="preserve">cale (HGAMLSs) and </w:t>
      </w:r>
      <w:r>
        <w:t>h</w:t>
      </w:r>
      <w:r w:rsidRPr="002E0CE5">
        <w:t xml:space="preserve">ierarchical </w:t>
      </w:r>
      <w:r>
        <w:t>g</w:t>
      </w:r>
      <w:r w:rsidRPr="002E0CE5">
        <w:t xml:space="preserve">eneralized </w:t>
      </w:r>
      <w:r>
        <w:t>a</w:t>
      </w:r>
      <w:r w:rsidRPr="002E0CE5">
        <w:t xml:space="preserve">dditive </w:t>
      </w:r>
      <w:r>
        <w:t>m</w:t>
      </w:r>
      <w:r w:rsidRPr="002E0CE5">
        <w:t>odels (HGAMs) used to estimate the effect of the vasectomy treatment on movement behavior. The response variables are 7-day 95% home range size (km</w:t>
      </w:r>
      <w:r w:rsidRPr="002E0CE5">
        <w:rPr>
          <w:vertAlign w:val="superscript"/>
        </w:rPr>
        <w:t>2</w:t>
      </w:r>
      <w:r w:rsidRPr="002E0CE5">
        <w:t xml:space="preserve">; </w:t>
      </w:r>
      <w:r w:rsidRPr="002E0CE5">
        <w:rPr>
          <w:rFonts w:ascii="Courier New" w:eastAsia="Courier New" w:hAnsi="Courier New" w:cs="Courier New"/>
        </w:rPr>
        <w:t>hr_est_95</w:t>
      </w:r>
      <w:r w:rsidRPr="002E0CE5">
        <w:t xml:space="preserve">), daily distance traveled (km/day; </w:t>
      </w:r>
      <w:r w:rsidRPr="002E0CE5">
        <w:rPr>
          <w:rFonts w:ascii="Courier New" w:eastAsia="Courier New" w:hAnsi="Courier New" w:cs="Courier New"/>
        </w:rPr>
        <w:t>speed_est</w:t>
      </w:r>
      <w:r w:rsidRPr="002E0CE5">
        <w:t>), daily diffusion (km</w:t>
      </w:r>
      <w:r w:rsidRPr="002E0CE5">
        <w:rPr>
          <w:vertAlign w:val="superscript"/>
        </w:rPr>
        <w:t>2</w:t>
      </w:r>
      <w:r w:rsidRPr="002E0CE5">
        <w:t xml:space="preserve">/day; </w:t>
      </w:r>
      <w:r w:rsidRPr="002E0CE5">
        <w:rPr>
          <w:rFonts w:ascii="Courier New" w:eastAsia="Courier New" w:hAnsi="Courier New" w:cs="Courier New"/>
        </w:rPr>
        <w:t>diffusion_est</w:t>
      </w:r>
      <w:r w:rsidRPr="002E0CE5">
        <w:t xml:space="preserve">), daily excursivity (unitless; </w:t>
      </w:r>
      <w:r w:rsidRPr="002E0CE5">
        <w:rPr>
          <w:rFonts w:ascii="Courier New" w:eastAsia="Courier New" w:hAnsi="Courier New" w:cs="Courier New"/>
        </w:rPr>
        <w:t>excursivity</w:t>
      </w:r>
      <w:r w:rsidRPr="002E0CE5">
        <w:t xml:space="preserve">), the daily proportion of time spent in a no- or low-activity state (vs a medium- or high-activity state; </w:t>
      </w:r>
      <w:r w:rsidRPr="002E0CE5">
        <w:rPr>
          <w:rFonts w:ascii="Courier New" w:eastAsia="Courier New" w:hAnsi="Courier New" w:cs="Courier New"/>
        </w:rPr>
        <w:t>p_low</w:t>
      </w:r>
      <w:r w:rsidRPr="002E0CE5">
        <w:t xml:space="preserve">), and the daily number of transitions between activity states (no, low, medium, high; </w:t>
      </w:r>
      <w:r w:rsidRPr="002E0CE5">
        <w:rPr>
          <w:rFonts w:ascii="Courier New" w:eastAsia="Courier New" w:hAnsi="Courier New" w:cs="Courier New"/>
        </w:rPr>
        <w:t>n_transitions</w:t>
      </w:r>
      <w:r w:rsidRPr="002E0CE5">
        <w:t>). The predictor variables are the four combinations of sex and treatment status (</w:t>
      </w:r>
      <w:r w:rsidRPr="002E0CE5">
        <w:rPr>
          <w:rFonts w:ascii="Courier New" w:eastAsia="Courier New" w:hAnsi="Courier New" w:cs="Courier New"/>
        </w:rPr>
        <w:t>sex_treatment</w:t>
      </w:r>
      <w:r w:rsidRPr="002E0CE5">
        <w:t>), day of year (</w:t>
      </w:r>
      <w:r w:rsidRPr="002E0CE5">
        <w:rPr>
          <w:rFonts w:ascii="Courier New" w:eastAsia="Courier New" w:hAnsi="Courier New" w:cs="Courier New"/>
        </w:rPr>
        <w:t>days_since_aug_1</w:t>
      </w:r>
      <w:r w:rsidRPr="002E0CE5">
        <w:t>), study year (</w:t>
      </w:r>
      <w:r w:rsidRPr="002E0CE5">
        <w:rPr>
          <w:rFonts w:ascii="Courier New" w:eastAsia="Courier New" w:hAnsi="Courier New" w:cs="Courier New"/>
        </w:rPr>
        <w:t>study_year</w:t>
      </w:r>
      <w:r w:rsidRPr="002E0CE5">
        <w:t xml:space="preserve">), and animal ID for each study year (i.e., each collaring event; </w:t>
      </w:r>
      <w:r w:rsidRPr="002E0CE5">
        <w:rPr>
          <w:rFonts w:ascii="Courier New" w:eastAsia="Courier New" w:hAnsi="Courier New" w:cs="Courier New"/>
        </w:rPr>
        <w:t>animal_year</w:t>
      </w:r>
      <w:r w:rsidRPr="002E0CE5"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0"/>
        <w:gridCol w:w="7710"/>
      </w:tblGrid>
      <w:tr w:rsidR="00C60171" w:rsidRPr="002E0CE5" w14:paraId="59FEED7E" w14:textId="77777777">
        <w:tc>
          <w:tcPr>
            <w:tcW w:w="1640" w:type="dxa"/>
          </w:tcPr>
          <w:p w14:paraId="7991517E" w14:textId="77777777" w:rsidR="00C60171" w:rsidRPr="002E0CE5" w:rsidRDefault="001D6470">
            <w:pPr>
              <w:ind w:right="0" w:firstLine="0"/>
              <w:rPr>
                <w:sz w:val="16"/>
              </w:rPr>
            </w:pPr>
            <w:r w:rsidRPr="002E0CE5">
              <w:rPr>
                <w:sz w:val="16"/>
              </w:rPr>
              <w:t>Response variable</w:t>
            </w:r>
          </w:p>
        </w:tc>
        <w:tc>
          <w:tcPr>
            <w:tcW w:w="7710" w:type="dxa"/>
          </w:tcPr>
          <w:p w14:paraId="56F0411E" w14:textId="77777777" w:rsidR="00C60171" w:rsidRPr="002E0CE5" w:rsidRDefault="001D6470">
            <w:pPr>
              <w:ind w:right="0" w:firstLine="0"/>
              <w:rPr>
                <w:sz w:val="16"/>
              </w:rPr>
            </w:pPr>
            <w:r w:rsidRPr="002E0CE5">
              <w:rPr>
                <w:sz w:val="16"/>
              </w:rPr>
              <w:t>Model summary</w:t>
            </w:r>
          </w:p>
        </w:tc>
      </w:tr>
      <w:tr w:rsidR="00C60171" w:rsidRPr="002E0CE5" w14:paraId="767F2A0F" w14:textId="77777777">
        <w:tc>
          <w:tcPr>
            <w:tcW w:w="1640" w:type="dxa"/>
          </w:tcPr>
          <w:p w14:paraId="23E9F38F" w14:textId="77777777" w:rsidR="00C60171" w:rsidRPr="002E0CE5" w:rsidRDefault="001D6470">
            <w:pPr>
              <w:ind w:right="0" w:firstLine="0"/>
              <w:rPr>
                <w:sz w:val="16"/>
              </w:rPr>
            </w:pPr>
            <w:r w:rsidRPr="002E0CE5">
              <w:rPr>
                <w:color w:val="000000"/>
                <w:sz w:val="16"/>
              </w:rPr>
              <w:t>7-day 95% home range size (km</w:t>
            </w:r>
            <w:r w:rsidRPr="002E0CE5">
              <w:rPr>
                <w:color w:val="000000"/>
                <w:sz w:val="16"/>
                <w:vertAlign w:val="superscript"/>
              </w:rPr>
              <w:t>2</w:t>
            </w:r>
            <w:r w:rsidRPr="002E0CE5">
              <w:rPr>
                <w:color w:val="000000"/>
                <w:sz w:val="16"/>
              </w:rPr>
              <w:t xml:space="preserve">; </w:t>
            </w:r>
            <w:r w:rsidRPr="002E0CE5">
              <w:rPr>
                <w:rFonts w:ascii="Courier New" w:eastAsia="Courier New" w:hAnsi="Courier New" w:cs="Courier New"/>
                <w:color w:val="000000"/>
                <w:sz w:val="16"/>
              </w:rPr>
              <w:t>hr_est_95</w:t>
            </w:r>
            <w:r w:rsidRPr="002E0CE5">
              <w:rPr>
                <w:color w:val="000000"/>
                <w:sz w:val="16"/>
              </w:rPr>
              <w:t>)</w:t>
            </w:r>
          </w:p>
        </w:tc>
        <w:tc>
          <w:tcPr>
            <w:tcW w:w="7710" w:type="dxa"/>
          </w:tcPr>
          <w:p w14:paraId="6131874B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Family: gammals </w:t>
            </w:r>
          </w:p>
          <w:p w14:paraId="442039FD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Link function: identity log </w:t>
            </w:r>
          </w:p>
          <w:p w14:paraId="235D6E69" w14:textId="77777777" w:rsidR="00C60171" w:rsidRPr="002E0CE5" w:rsidRDefault="00C60171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</w:p>
          <w:p w14:paraId="52618145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Formula:</w:t>
            </w:r>
          </w:p>
          <w:p w14:paraId="01A906B7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hr_est_95 ~ sex_treatment + s(days_since_aug_1, by = sex_treatment, </w:t>
            </w:r>
          </w:p>
          <w:p w14:paraId="4C735B5E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    k = 15, bs = "tp") + s(days_since_aug_1, study_year, by = sex_treatment, </w:t>
            </w:r>
          </w:p>
          <w:p w14:paraId="00850A88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    k = 15, bs = "sz") + s(days_since_aug_1, animal_year, k = 15, </w:t>
            </w:r>
          </w:p>
          <w:p w14:paraId="0AF1B922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    bs = "fs", xt = list(bs = "cr"))</w:t>
            </w:r>
          </w:p>
          <w:p w14:paraId="765809E4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~sex_treatment + s(days_since_aug_1, by = sex_treatment, k = 15, </w:t>
            </w:r>
          </w:p>
          <w:p w14:paraId="2A80728B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    bs = "tp") + s(days_since_aug_1, study_year, by = sex_treatment, </w:t>
            </w:r>
          </w:p>
          <w:p w14:paraId="1CB7005C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    k = 15, bs = "sz") + s(days_since_aug_1, animal_year, k = 15, </w:t>
            </w:r>
          </w:p>
          <w:p w14:paraId="3395964D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    bs = "fs", xt = list(bs = "cr"))</w:t>
            </w:r>
          </w:p>
          <w:p w14:paraId="0CB3C963" w14:textId="77777777" w:rsidR="00C60171" w:rsidRPr="002E0CE5" w:rsidRDefault="00C60171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</w:p>
          <w:p w14:paraId="6841A464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Parametric coefficients:</w:t>
            </w:r>
          </w:p>
          <w:p w14:paraId="394C90D5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                               Estimate Std. Error z value Pr(&gt;|z|)    </w:t>
            </w:r>
          </w:p>
          <w:p w14:paraId="495D028F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(Intercept)                    -0.83072    0.07205 -11.529  &lt; 2e-16 ***</w:t>
            </w:r>
          </w:p>
          <w:p w14:paraId="10381739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sex_treatmentf staten_island    0.20332    0.10129   2.007   0.0447 *  </w:t>
            </w:r>
          </w:p>
          <w:p w14:paraId="52DF8F11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sex_treatmentm rockefeller      0.91205    0.13196   6.911 4.80e-12 ***</w:t>
            </w:r>
          </w:p>
          <w:p w14:paraId="65806334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sex_treatmentm staten_island    0.61185    0.12702   4.817 1.46e-06 ***</w:t>
            </w:r>
          </w:p>
          <w:p w14:paraId="096AAE8A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(Intercept).1                   3.46953    0.09291  37.341  &lt; 2e-16 ***</w:t>
            </w:r>
          </w:p>
          <w:p w14:paraId="5CB6A625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sex_treatmentf staten_island.1  1.40047    0.13128  10.668  &lt; 2e-16 ***</w:t>
            </w:r>
          </w:p>
          <w:p w14:paraId="6610B441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sex_treatmentm rockefeller.1    1.08324    0.17177   6.306 2.86e-10 ***</w:t>
            </w:r>
          </w:p>
          <w:p w14:paraId="29E00126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sex_treatmentm staten_island.1  1.67883    0.16271  10.318  &lt; 2e-16 ***</w:t>
            </w:r>
          </w:p>
          <w:p w14:paraId="1198D8FD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---</w:t>
            </w:r>
          </w:p>
          <w:p w14:paraId="2FC90EA5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Signif. codes:  0 ‘***’ 0.001 ‘**’ 0.01 ‘*’ 0.05 ‘.’ 0.1 ‘ ’ 1</w:t>
            </w:r>
          </w:p>
          <w:p w14:paraId="4F439447" w14:textId="77777777" w:rsidR="00C60171" w:rsidRPr="002E0CE5" w:rsidRDefault="00C60171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</w:p>
          <w:p w14:paraId="6E9C3471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Approximate significance of smooth terms:</w:t>
            </w:r>
          </w:p>
          <w:p w14:paraId="7994CC48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                                                                   edf   Ref.df    Chi.sq  p-value    </w:t>
            </w:r>
          </w:p>
          <w:p w14:paraId="5C6DE276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s(days_since_aug_1):sex_treatmentf rockefeller                  11.463   12.027    56.477  &lt; 2e-16 ***</w:t>
            </w:r>
          </w:p>
          <w:p w14:paraId="7E95AFE4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lastRenderedPageBreak/>
              <w:t>s(days_since_aug_1):sex_treatmentf staten_island                12.652   13.187   102.613  &lt; 2e-16 ***</w:t>
            </w:r>
          </w:p>
          <w:p w14:paraId="4F89B4AA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s(days_since_aug_1):sex_treatmentm rockefeller                  11.841   12.487    56.323 2.66e-06 ***</w:t>
            </w:r>
          </w:p>
          <w:p w14:paraId="70E4BAE4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s(days_since_aug_1):sex_treatmentm staten_island                 4.759    5.455     3.971  0.60464    </w:t>
            </w:r>
          </w:p>
          <w:p w14:paraId="11E2B491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s(days_since_aug_1,study_year):sex_treatmentf rockefeller        2.000    2.000     0.757  0.68501    </w:t>
            </w:r>
          </w:p>
          <w:p w14:paraId="4135DC58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s(days_since_aug_1,study_year):sex_treatmentf staten_island      2.001    2.001    12.864  0.00161 ** </w:t>
            </w:r>
          </w:p>
          <w:p w14:paraId="4A52E240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s(days_since_aug_1,study_year):sex_treatmentm rockefeller        9.105    9.979    10.837  0.35272    </w:t>
            </w:r>
          </w:p>
          <w:p w14:paraId="68BE999F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s(days_since_aug_1,study_year):sex_treatmentm staten_island     11.444   12.437    21.654  0.03148 *  </w:t>
            </w:r>
          </w:p>
          <w:p w14:paraId="731869EF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s(days_since_aug_1,animal_year)                               1000.112 1687.000 72037.164  &lt; 2e-16 ***</w:t>
            </w:r>
          </w:p>
          <w:p w14:paraId="0AA4FBBA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s.1(days_since_aug_1):sex_treatmentf rockefeller                11.871   12.908    91.294  &lt; 2e-16 ***</w:t>
            </w:r>
          </w:p>
          <w:p w14:paraId="7659B275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s.1(days_since_aug_1):sex_treatmentf staten_island              11.425   12.485   121.693  &lt; 2e-16 ***</w:t>
            </w:r>
          </w:p>
          <w:p w14:paraId="6A2032EE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s.1(days_since_aug_1):sex_treatmentm rockefeller                 3.996    4.660     4.602  0.40296    </w:t>
            </w:r>
          </w:p>
          <w:p w14:paraId="704EBB2F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s.1(days_since_aug_1):sex_treatmentm staten_island               1.000    1.000     8.409  0.00373 ** </w:t>
            </w:r>
          </w:p>
          <w:p w14:paraId="176FFB67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s.1(days_since_aug_</w:t>
            </w:r>
            <w:proofErr w:type="gramStart"/>
            <w:r w:rsidRPr="002E0CE5">
              <w:rPr>
                <w:rFonts w:ascii="Courier New" w:eastAsia="Courier New" w:hAnsi="Courier New" w:cs="Courier New"/>
                <w:sz w:val="16"/>
              </w:rPr>
              <w:t>1,study</w:t>
            </w:r>
            <w:proofErr w:type="gramEnd"/>
            <w:r w:rsidRPr="002E0CE5">
              <w:rPr>
                <w:rFonts w:ascii="Courier New" w:eastAsia="Courier New" w:hAnsi="Courier New" w:cs="Courier New"/>
                <w:sz w:val="16"/>
              </w:rPr>
              <w:t xml:space="preserve">_year):sex_treatmentf rockefeller      2.000    2.000     5.035  0.08068 .  </w:t>
            </w:r>
          </w:p>
          <w:p w14:paraId="3E0C65AD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s.1(days_since_aug_1,study_year):sex_treatmentf staten_island   11.873   13.030    59.071  &lt; 2e-16 ***</w:t>
            </w:r>
          </w:p>
          <w:p w14:paraId="7CA56DB8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s.1(days_since_aug_</w:t>
            </w:r>
            <w:proofErr w:type="gramStart"/>
            <w:r w:rsidRPr="002E0CE5">
              <w:rPr>
                <w:rFonts w:ascii="Courier New" w:eastAsia="Courier New" w:hAnsi="Courier New" w:cs="Courier New"/>
                <w:sz w:val="16"/>
              </w:rPr>
              <w:t>1,study</w:t>
            </w:r>
            <w:proofErr w:type="gramEnd"/>
            <w:r w:rsidRPr="002E0CE5">
              <w:rPr>
                <w:rFonts w:ascii="Courier New" w:eastAsia="Courier New" w:hAnsi="Courier New" w:cs="Courier New"/>
                <w:sz w:val="16"/>
              </w:rPr>
              <w:t xml:space="preserve">_year):sex_treatmentm rockefeller      8.831   10.054    17.181  0.07154 .  </w:t>
            </w:r>
          </w:p>
          <w:p w14:paraId="716F1DCF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s.1(days_since_aug_1,study_year):sex_treatmentm staten_island    7.451    8.607    19.899  0.04369 *  </w:t>
            </w:r>
          </w:p>
          <w:p w14:paraId="4ED772AD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s.1(days_since_aug_1,animal_year)                              596.901 1670.000  4657.330  &lt; 2e-16 ***</w:t>
            </w:r>
          </w:p>
          <w:p w14:paraId="3A574704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---</w:t>
            </w:r>
          </w:p>
          <w:p w14:paraId="414C3B12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Signif. codes:  0 ‘***’ 0.001 ‘**’ 0.01 ‘*’ 0.05 ‘.’ 0.1 ‘ ’ 1</w:t>
            </w:r>
          </w:p>
          <w:p w14:paraId="2482FA7B" w14:textId="77777777" w:rsidR="00C60171" w:rsidRPr="002E0CE5" w:rsidRDefault="00C60171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</w:p>
          <w:p w14:paraId="4FD00B76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Deviance explained = 94.5%</w:t>
            </w:r>
          </w:p>
          <w:p w14:paraId="7B549258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-REML = -66.723  Scale est. = 1         n = 9288</w:t>
            </w:r>
          </w:p>
        </w:tc>
      </w:tr>
      <w:tr w:rsidR="00C60171" w:rsidRPr="002E0CE5" w14:paraId="0F9E8C63" w14:textId="77777777">
        <w:tc>
          <w:tcPr>
            <w:tcW w:w="1640" w:type="dxa"/>
            <w:vAlign w:val="bottom"/>
          </w:tcPr>
          <w:p w14:paraId="077D7777" w14:textId="77777777" w:rsidR="00C60171" w:rsidRPr="002E0CE5" w:rsidRDefault="001D6470">
            <w:pPr>
              <w:ind w:right="0" w:firstLine="0"/>
              <w:rPr>
                <w:sz w:val="16"/>
              </w:rPr>
            </w:pPr>
            <w:r w:rsidRPr="002E0CE5">
              <w:rPr>
                <w:color w:val="000000"/>
                <w:sz w:val="16"/>
              </w:rPr>
              <w:lastRenderedPageBreak/>
              <w:t xml:space="preserve">Daily distance traveled (km/day; </w:t>
            </w:r>
            <w:r w:rsidRPr="002E0CE5">
              <w:rPr>
                <w:rFonts w:ascii="Courier New" w:eastAsia="Courier New" w:hAnsi="Courier New" w:cs="Courier New"/>
                <w:color w:val="000000"/>
                <w:sz w:val="16"/>
              </w:rPr>
              <w:t>speed_est</w:t>
            </w:r>
            <w:r w:rsidRPr="002E0CE5">
              <w:rPr>
                <w:color w:val="000000"/>
                <w:sz w:val="16"/>
              </w:rPr>
              <w:t>)</w:t>
            </w:r>
          </w:p>
        </w:tc>
        <w:tc>
          <w:tcPr>
            <w:tcW w:w="7710" w:type="dxa"/>
          </w:tcPr>
          <w:p w14:paraId="735CC700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Family: gammals </w:t>
            </w:r>
          </w:p>
          <w:p w14:paraId="494B42BC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Link function: identity log </w:t>
            </w:r>
          </w:p>
          <w:p w14:paraId="674C0A53" w14:textId="77777777" w:rsidR="00C60171" w:rsidRPr="002E0CE5" w:rsidRDefault="00C60171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</w:p>
          <w:p w14:paraId="6B34FECC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Formula:</w:t>
            </w:r>
          </w:p>
          <w:p w14:paraId="6B1FC07B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speed_est ~ sex_treatment + s(days_since_aug_1, by = sex_treatment, </w:t>
            </w:r>
          </w:p>
          <w:p w14:paraId="3C282FEF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    k = 15, bs = "tp") + s(days_since_aug_1, study_year, by = sex_treatment, </w:t>
            </w:r>
          </w:p>
          <w:p w14:paraId="6CC3CA66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    k = 15, bs = "sz") + s(days_since_aug_1, animal_year, k = 15, </w:t>
            </w:r>
          </w:p>
          <w:p w14:paraId="2E389E72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    bs = "fs", xt = list(bs = "cr"))</w:t>
            </w:r>
          </w:p>
          <w:p w14:paraId="4D234AC3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~sex_treatment + s(days_since_aug_1, by = sex_treatment, k = 15, </w:t>
            </w:r>
          </w:p>
          <w:p w14:paraId="5DF80264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    bs = "tp") + s(days_since_aug_1, study_year, by = sex_treatment, </w:t>
            </w:r>
          </w:p>
          <w:p w14:paraId="0E809138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    k = 15, bs = "sz") + s(days_since_aug_1, animal_year, k = 15, </w:t>
            </w:r>
          </w:p>
          <w:p w14:paraId="754FD17B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    bs = "fs", xt = list(bs = "cr"))</w:t>
            </w:r>
          </w:p>
          <w:p w14:paraId="1224481C" w14:textId="77777777" w:rsidR="00C60171" w:rsidRPr="002E0CE5" w:rsidRDefault="00C60171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</w:p>
          <w:p w14:paraId="14EF075B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Parametric coefficients:</w:t>
            </w:r>
          </w:p>
          <w:p w14:paraId="30F9F5D7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                               Estimate Std. Error z value Pr(&gt;|z|)    </w:t>
            </w:r>
          </w:p>
          <w:p w14:paraId="00591366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(Intercept)                     1.50542    0.03605  41.755  &lt; 2e-16 ***</w:t>
            </w:r>
          </w:p>
          <w:p w14:paraId="7449DECF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sex_treatmentf staten_island    0.16129    0.05058   3.189  0.00143 ** </w:t>
            </w:r>
          </w:p>
          <w:p w14:paraId="50F5923A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sex_treatmentm rockefeller      0.05578    0.06442   0.866  0.38656    </w:t>
            </w:r>
          </w:p>
          <w:p w14:paraId="77F79A00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sex_treatmentm staten_island    0.10141    0.06345   1.598  0.10998    </w:t>
            </w:r>
          </w:p>
          <w:p w14:paraId="70DBF785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(Intercept).1                   2.78682    0.07110  39.194  &lt; 2e-16 ***</w:t>
            </w:r>
          </w:p>
          <w:p w14:paraId="41B39D88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sex_treatmentf staten_island.1  0.60058    0.09920   6.054 1.41e-09 ***</w:t>
            </w:r>
          </w:p>
          <w:p w14:paraId="22AF39C2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sex_treatmentm rockefeller.1    0.34508    0.12422   2.778  0.00547 ** </w:t>
            </w:r>
          </w:p>
          <w:p w14:paraId="374788AA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sex_treatmentm staten_island.1  0.68142    0.12306   5.537 3.07e-08 ***</w:t>
            </w:r>
          </w:p>
          <w:p w14:paraId="4E52BCA5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---</w:t>
            </w:r>
          </w:p>
          <w:p w14:paraId="571BEC71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Signif. codes:  0 ‘***’ 0.001 ‘**’ 0.01 ‘*’ 0.05 ‘.’ 0.1 ‘ ’ 1</w:t>
            </w:r>
          </w:p>
          <w:p w14:paraId="654A9778" w14:textId="77777777" w:rsidR="00C60171" w:rsidRPr="002E0CE5" w:rsidRDefault="00C60171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</w:p>
          <w:p w14:paraId="79A1D06D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Approximate significance of smooth terms:</w:t>
            </w:r>
          </w:p>
          <w:p w14:paraId="4FC5CCC6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                                                                  edf   Ref.df    Chi.sq  p-value    </w:t>
            </w:r>
          </w:p>
          <w:p w14:paraId="724DA669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s(days_since_aug_1):sex_treatmentf rockefeller                 10.705   12.014    58.004  &lt; 2e-16 ***</w:t>
            </w:r>
          </w:p>
          <w:p w14:paraId="27F60C39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lastRenderedPageBreak/>
              <w:t>s(days_since_aug_1):sex_treatmentf staten_island               11.012   12.260    76.175  &lt; 2e-16 ***</w:t>
            </w:r>
          </w:p>
          <w:p w14:paraId="253FA6C6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s(days_since_aug_1):sex_treatmentm rockefeller                 13.056   13.665   141.405  &lt; 2e-16 ***</w:t>
            </w:r>
          </w:p>
          <w:p w14:paraId="15EDB906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s(days_since_aug_1):sex_treatmentm staten_island               12.140   13.189   100.907  &lt; 2e-16 ***</w:t>
            </w:r>
          </w:p>
          <w:p w14:paraId="5BDFCC68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s(days_since_aug_1,study_year):sex_treatmentf rockefeller       6.418    7.442    10.509  0.15144    </w:t>
            </w:r>
          </w:p>
          <w:p w14:paraId="33B19895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s(days_since_aug_1,study_year):sex_treatmentf staten_island    11.704   13.011    55.410 2.32e-06 ***</w:t>
            </w:r>
          </w:p>
          <w:p w14:paraId="3F376E10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s(days_since_aug_1,study_year):sex_treatmentm rockefeller       2.015    2.019     3.054  0.21978    </w:t>
            </w:r>
          </w:p>
          <w:p w14:paraId="4C861ECC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s(days_since_aug_1,study_year):sex_treatmentm staten_island     2.013    2.016     6.946  0.03111 *  </w:t>
            </w:r>
          </w:p>
          <w:p w14:paraId="505860C9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s(days_since_aug_1,animal_year)                               538.894 1607.000 15610.431  &lt; 2e-16 ***</w:t>
            </w:r>
          </w:p>
          <w:p w14:paraId="6985CF57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s.1(days_since_aug_1):sex_treatmentf rockefeller                1.003    1.004     0.483  0.48469    </w:t>
            </w:r>
          </w:p>
          <w:p w14:paraId="4D703205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s.1(days_since_aug_1):sex_treatmentf staten_island              3.242    3.899    14.126  0.00759 ** </w:t>
            </w:r>
          </w:p>
          <w:p w14:paraId="643BB57E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s.1(days_since_aug_1):sex_treatmentm rockefeller                9.039   10.546    52.670 2.33e-06 ***</w:t>
            </w:r>
          </w:p>
          <w:p w14:paraId="61AE8E25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s.1(days_since_aug_1):sex_treatmentm staten_island              4.831    5.803    51.349  &lt; 2e-16 ***</w:t>
            </w:r>
          </w:p>
          <w:p w14:paraId="00900673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s.1(days_since_aug_1,study_year):sex_treatmentf rockefeller     2.670    2.934     1.590  0.57919    </w:t>
            </w:r>
          </w:p>
          <w:p w14:paraId="3054178F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s.1(days_since_aug_1,study_year):sex_treatmentf staten_island   2.002    2.002     1.878  0.39124    </w:t>
            </w:r>
          </w:p>
          <w:p w14:paraId="2518A21E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s.1(days_since_aug_1,study_year):sex_treatmentm rockefeller     2.004    2.006     3.733  0.15448    </w:t>
            </w:r>
          </w:p>
          <w:p w14:paraId="3D101DB8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s.1(days_since_aug_1,study_year):sex_treatmentm staten_island   2.002    2.004     2.869  0.23849    </w:t>
            </w:r>
          </w:p>
          <w:p w14:paraId="2E51029C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s.1(days_since_aug_1,animal_year)                             208.192 1601.000   725.253  &lt; 2e-16 ***</w:t>
            </w:r>
          </w:p>
          <w:p w14:paraId="74DDE5E6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---</w:t>
            </w:r>
          </w:p>
          <w:p w14:paraId="7FC9907A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Signif. codes:  0 ‘***’ 0.001 ‘**’ 0.01 ‘*’ 0.05 ‘.’ 0.1 ‘ ’ 1</w:t>
            </w:r>
          </w:p>
          <w:p w14:paraId="72B8961F" w14:textId="77777777" w:rsidR="00C60171" w:rsidRPr="002E0CE5" w:rsidRDefault="00C60171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</w:p>
          <w:p w14:paraId="2E642291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Deviance explained = 79.6%</w:t>
            </w:r>
          </w:p>
          <w:p w14:paraId="528EDF87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-REML = 7886.7  Scale est. = 1         n = 5445</w:t>
            </w:r>
          </w:p>
          <w:p w14:paraId="4E22297D" w14:textId="77777777" w:rsidR="00C60171" w:rsidRPr="002E0CE5" w:rsidRDefault="00C60171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</w:p>
        </w:tc>
      </w:tr>
      <w:tr w:rsidR="00C60171" w:rsidRPr="002E0CE5" w14:paraId="348A1381" w14:textId="77777777">
        <w:tc>
          <w:tcPr>
            <w:tcW w:w="1640" w:type="dxa"/>
          </w:tcPr>
          <w:p w14:paraId="507C5BA0" w14:textId="77777777" w:rsidR="00C60171" w:rsidRPr="002E0CE5" w:rsidRDefault="001D6470">
            <w:pPr>
              <w:ind w:right="0" w:firstLine="0"/>
              <w:rPr>
                <w:sz w:val="16"/>
              </w:rPr>
            </w:pPr>
            <w:r w:rsidRPr="002E0CE5">
              <w:rPr>
                <w:color w:val="000000"/>
                <w:sz w:val="16"/>
              </w:rPr>
              <w:lastRenderedPageBreak/>
              <w:t>Daily diffusion (km</w:t>
            </w:r>
            <w:r w:rsidRPr="00102C4B">
              <w:rPr>
                <w:color w:val="000000"/>
                <w:sz w:val="16"/>
                <w:vertAlign w:val="superscript"/>
              </w:rPr>
              <w:t>2</w:t>
            </w:r>
            <w:r w:rsidRPr="002E0CE5">
              <w:rPr>
                <w:color w:val="000000"/>
                <w:sz w:val="16"/>
              </w:rPr>
              <w:t xml:space="preserve">/day; </w:t>
            </w:r>
            <w:r w:rsidRPr="002E0CE5">
              <w:rPr>
                <w:rFonts w:ascii="Courier New" w:eastAsia="Courier New" w:hAnsi="Courier New" w:cs="Courier New"/>
                <w:color w:val="000000"/>
                <w:sz w:val="16"/>
              </w:rPr>
              <w:t>diffusion_est</w:t>
            </w:r>
            <w:r w:rsidRPr="002E0CE5">
              <w:rPr>
                <w:color w:val="000000"/>
                <w:sz w:val="16"/>
              </w:rPr>
              <w:t>)</w:t>
            </w:r>
          </w:p>
        </w:tc>
        <w:tc>
          <w:tcPr>
            <w:tcW w:w="7710" w:type="dxa"/>
          </w:tcPr>
          <w:p w14:paraId="4DD3E2AA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Family: gammals </w:t>
            </w:r>
          </w:p>
          <w:p w14:paraId="54AB6FEB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Link function: identity log </w:t>
            </w:r>
          </w:p>
          <w:p w14:paraId="4FF1743E" w14:textId="77777777" w:rsidR="00C60171" w:rsidRPr="002E0CE5" w:rsidRDefault="00C60171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</w:p>
          <w:p w14:paraId="7D05619C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Formula:</w:t>
            </w:r>
          </w:p>
          <w:p w14:paraId="527E9DE0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diffusion_est ~ sex_treatment + s(days_since_aug_1, by = sex_treatment, </w:t>
            </w:r>
          </w:p>
          <w:p w14:paraId="5E7B6C1F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    k = 15, bs = "tp") + s(days_since_aug_1, study_year, by = sex_treatment, </w:t>
            </w:r>
          </w:p>
          <w:p w14:paraId="3FEFC19F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    k = 15, bs = "sz") + s(days_since_aug_1, animal_year, k = 15, </w:t>
            </w:r>
          </w:p>
          <w:p w14:paraId="6BE3BADD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    bs = "fs", xt = list(bs = "cr"))</w:t>
            </w:r>
          </w:p>
          <w:p w14:paraId="1A84A2C7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~sex_treatment + s(days_since_aug_1, by = sex_treatment, k = 15, </w:t>
            </w:r>
          </w:p>
          <w:p w14:paraId="6D6574BF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    bs = "tp") + s(days_since_aug_1, study_year, by = sex_treatment, </w:t>
            </w:r>
          </w:p>
          <w:p w14:paraId="683CB606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    k = 15, bs = "sz") + s(days_since_aug_1, animal_year, k = 15, </w:t>
            </w:r>
          </w:p>
          <w:p w14:paraId="7C200115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    bs = "fs", xt = list(bs = "cr"))</w:t>
            </w:r>
          </w:p>
          <w:p w14:paraId="72D67AF6" w14:textId="77777777" w:rsidR="00C60171" w:rsidRPr="002E0CE5" w:rsidRDefault="00C60171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</w:p>
          <w:p w14:paraId="293824C8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Parametric coefficients:</w:t>
            </w:r>
          </w:p>
          <w:p w14:paraId="69E7D868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                               Estimate Std. Error z value Pr(&gt;|z|)    </w:t>
            </w:r>
          </w:p>
          <w:p w14:paraId="7E66001E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(Intercept)                    -3.91469    0.06725 -58.207  &lt; 2e-16 ***</w:t>
            </w:r>
          </w:p>
          <w:p w14:paraId="2A1F8625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sex_treatmentf staten_island    0.28460    0.09438   3.015  0.00257 ** </w:t>
            </w:r>
          </w:p>
          <w:p w14:paraId="166A0E0A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sex_treatmentm rockefeller      0.53841    0.12211   4.409 1.04e-05 ***</w:t>
            </w:r>
          </w:p>
          <w:p w14:paraId="7DA94BE1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sex_treatmentm staten_island    0.06146    0.11768   0.522  0.60147    </w:t>
            </w:r>
          </w:p>
          <w:p w14:paraId="62D0E40F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(Intercept).1                   3.72217    0.06787  54.844  &lt; 2e-16 ***</w:t>
            </w:r>
          </w:p>
          <w:p w14:paraId="02C9EDE4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sex_treatmentf staten_island.1  0.94987    0.09616   9.878  &lt; 2e-16 ***</w:t>
            </w:r>
          </w:p>
          <w:p w14:paraId="17B80086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sex_treatmentm rockefeller.1    0.30712    0.12857   2.389  0.01690 *  </w:t>
            </w:r>
          </w:p>
          <w:p w14:paraId="08F8CD1B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sex_treatmentm staten_island.1  0.98776    0.11949   8.267  &lt; 2e-16 ***</w:t>
            </w:r>
          </w:p>
          <w:p w14:paraId="4BE146AC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---</w:t>
            </w:r>
          </w:p>
          <w:p w14:paraId="1C61015D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Signif. codes:  0 ‘***’ 0.001 ‘**’ 0.01 ‘*’ 0.05 ‘.’ 0.1 ‘ ’ 1</w:t>
            </w:r>
          </w:p>
          <w:p w14:paraId="507E0E32" w14:textId="77777777" w:rsidR="00C60171" w:rsidRPr="002E0CE5" w:rsidRDefault="00C60171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</w:p>
          <w:p w14:paraId="0EF383F6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Approximate significance of smooth terms:</w:t>
            </w:r>
          </w:p>
          <w:p w14:paraId="2F1A2825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                                                                  edf   Ref.df    Chi.sq  p-value    </w:t>
            </w:r>
          </w:p>
          <w:p w14:paraId="1982DAA0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s(days_since_aug_1):sex_treatmentf rockefeller                 11.935   12.545    59.229 2.34e-06 ***</w:t>
            </w:r>
          </w:p>
          <w:p w14:paraId="4C09F508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lastRenderedPageBreak/>
              <w:t>s(days_since_aug_1):sex_treatmentf staten_island               12.794   13.307   171.159  &lt; 2e-16 ***</w:t>
            </w:r>
          </w:p>
          <w:p w14:paraId="350A03A2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s(days_since_aug_1):sex_treatmentm rockefeller                 13.073   13.453   143.199  &lt; 2e-16 ***</w:t>
            </w:r>
          </w:p>
          <w:p w14:paraId="5C3A1B84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s(days_since_aug_1):sex_treatmentm staten_island               11.843   12.661    64.331  &lt; 2e-16 ***</w:t>
            </w:r>
          </w:p>
          <w:p w14:paraId="3C3E839A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s(days_since_aug_1,study_year):sex_treatmentf rockefeller       2.014    2.017     1.375 0.505948    </w:t>
            </w:r>
          </w:p>
          <w:p w14:paraId="454B6CF5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s(days_since_aug_1,study_year):sex_treatmentf staten_island    10.467   11.540    14.520 0.263509    </w:t>
            </w:r>
          </w:p>
          <w:p w14:paraId="799FCDD0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s(days_since_aug_1,study_year):sex_treatmentm rockefeller       8.586    9.507    14.627 0.105467    </w:t>
            </w:r>
          </w:p>
          <w:p w14:paraId="02A7AA77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s(days_since_aug_1,study_year):sex_treatmentm staten_island     2.046    2.056     7.894 0.017046 *  </w:t>
            </w:r>
          </w:p>
          <w:p w14:paraId="75433B1E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s(days_since_aug_1,animal_year)                               957.768 1679.000 53860.569  &lt; 2e-16 ***</w:t>
            </w:r>
          </w:p>
          <w:p w14:paraId="2F3FEE54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s.1(days_since_aug_1):sex_treatmentf rockefeller                9.313   10.713    37.534 9.01e-05 ***</w:t>
            </w:r>
          </w:p>
          <w:p w14:paraId="42A6E3CF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s.1(days_since_aug_1):sex_treatmentf staten_island             10.372   11.638   110.147  &lt; 2e-16 ***</w:t>
            </w:r>
          </w:p>
          <w:p w14:paraId="177E4721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s.1(days_since_aug_1):sex_treatmentm rockefeller                7.576    8.862    32.581 0.000227 ***</w:t>
            </w:r>
          </w:p>
          <w:p w14:paraId="627B890A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s.1(days_since_aug_1):sex_treatmentm staten_island              5.272    6.264    25.602 0.000359 ***</w:t>
            </w:r>
          </w:p>
          <w:p w14:paraId="38452C7C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s.1(days_since_aug_1,study_year):sex_treatmentf rockefeller     2.013    2.017     2.402 0.302130    </w:t>
            </w:r>
          </w:p>
          <w:p w14:paraId="50C86172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s.1(days_since_aug_1,study_year):sex_treatmentf staten_island  11.696   12.944    70.499  &lt; 2e-16 ***</w:t>
            </w:r>
          </w:p>
          <w:p w14:paraId="324F286F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s.1(days_since_aug_1,study_year):sex_treatmentm rockefeller    10.025   11.417    45.790 1.43e-05 ***</w:t>
            </w:r>
          </w:p>
          <w:p w14:paraId="21CEF1E2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s.1(days_since_aug_1,study_year):sex_treatmentm staten_island   2.011    2.014     2.461 0.294433    </w:t>
            </w:r>
          </w:p>
          <w:p w14:paraId="1B22307D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s.1(days_since_aug_1,animal_year)                             469.380 1667.000  2699.844  &lt; 2e-16 ***</w:t>
            </w:r>
          </w:p>
          <w:p w14:paraId="09AAE688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---</w:t>
            </w:r>
          </w:p>
          <w:p w14:paraId="7C5AAEF1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Signif. codes:  0 ‘***’ 0.001 ‘**’ 0.01 ‘*’ 0.05 ‘.’ 0.1 ‘ ’ 1</w:t>
            </w:r>
          </w:p>
          <w:p w14:paraId="3DF654F4" w14:textId="77777777" w:rsidR="00C60171" w:rsidRPr="002E0CE5" w:rsidRDefault="00C60171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</w:p>
          <w:p w14:paraId="2E25E2CB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Deviance explained = 89.1%</w:t>
            </w:r>
          </w:p>
          <w:p w14:paraId="7E7A4A87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-REML = -30616  Scale est. = 1         n = 9320</w:t>
            </w:r>
          </w:p>
        </w:tc>
      </w:tr>
      <w:tr w:rsidR="00C60171" w:rsidRPr="002E0CE5" w14:paraId="2F7402C2" w14:textId="77777777">
        <w:tc>
          <w:tcPr>
            <w:tcW w:w="1640" w:type="dxa"/>
          </w:tcPr>
          <w:p w14:paraId="301B1C72" w14:textId="77777777" w:rsidR="00C60171" w:rsidRPr="002E0CE5" w:rsidRDefault="001D6470">
            <w:pPr>
              <w:ind w:right="0" w:firstLine="0"/>
              <w:rPr>
                <w:sz w:val="16"/>
              </w:rPr>
            </w:pPr>
            <w:r w:rsidRPr="002E0CE5">
              <w:rPr>
                <w:color w:val="000000"/>
                <w:sz w:val="16"/>
              </w:rPr>
              <w:lastRenderedPageBreak/>
              <w:t xml:space="preserve">Daily excursivity (unitless; </w:t>
            </w:r>
            <w:r w:rsidRPr="002E0CE5">
              <w:rPr>
                <w:rFonts w:ascii="Courier New" w:eastAsia="Courier New" w:hAnsi="Courier New" w:cs="Courier New"/>
                <w:color w:val="000000"/>
                <w:sz w:val="16"/>
              </w:rPr>
              <w:t>excursivity</w:t>
            </w:r>
            <w:r w:rsidRPr="002E0CE5">
              <w:rPr>
                <w:color w:val="000000"/>
                <w:sz w:val="16"/>
              </w:rPr>
              <w:t>)</w:t>
            </w:r>
          </w:p>
        </w:tc>
        <w:tc>
          <w:tcPr>
            <w:tcW w:w="7710" w:type="dxa"/>
          </w:tcPr>
          <w:p w14:paraId="1B1F206D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Family: betals </w:t>
            </w:r>
          </w:p>
          <w:p w14:paraId="142BB55D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Link function: identity identity </w:t>
            </w:r>
          </w:p>
          <w:p w14:paraId="6BD97A5D" w14:textId="77777777" w:rsidR="00C60171" w:rsidRPr="002E0CE5" w:rsidRDefault="00C60171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</w:p>
          <w:p w14:paraId="113829DD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Formula:</w:t>
            </w:r>
          </w:p>
          <w:p w14:paraId="32AAC24D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density ~ sex_treatment + s(days_since_aug_1, by = sex_treatment, </w:t>
            </w:r>
          </w:p>
          <w:p w14:paraId="5BECD498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    k = 15, bs = "tp") + s(days_since_aug_1, study_year, by = sex_treatment, </w:t>
            </w:r>
          </w:p>
          <w:p w14:paraId="27A4B625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    k = 15, bs = "sz") + s(days_since_aug_1, animal_year, k = 15, </w:t>
            </w:r>
          </w:p>
          <w:p w14:paraId="74EC64A2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    bs = "fs", xt = list(bs = "cr"))</w:t>
            </w:r>
          </w:p>
          <w:p w14:paraId="2BDD87B9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~sex_treatment + s(days_since_aug_1, by = sex_treatment, k = 15, </w:t>
            </w:r>
          </w:p>
          <w:p w14:paraId="6CAC9B32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    bs = "tp") + s(days_since_aug_1, study_year, by = sex_treatment, </w:t>
            </w:r>
          </w:p>
          <w:p w14:paraId="34CAC8F2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    k = 15, bs = "sz") + s(days_since_aug_1, animal_year, k = 15, </w:t>
            </w:r>
          </w:p>
          <w:p w14:paraId="628BC873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    bs = "fs", xt = list(bs = "cr"))</w:t>
            </w:r>
          </w:p>
          <w:p w14:paraId="2795CA22" w14:textId="77777777" w:rsidR="00C60171" w:rsidRPr="002E0CE5" w:rsidRDefault="00C60171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</w:p>
          <w:p w14:paraId="38783279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Parametric coefficients:</w:t>
            </w:r>
          </w:p>
          <w:p w14:paraId="763527AB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                               Estimate Std. Error z value Pr(&gt;|z|)    </w:t>
            </w:r>
          </w:p>
          <w:p w14:paraId="703FB18C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(Intercept)                    -0.19699    0.05235  -3.763 0.000168 ***</w:t>
            </w:r>
          </w:p>
          <w:p w14:paraId="568B2D63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sex_treatmentf staten_island   -0.29277    0.07335  -3.992 6.56e-05 ***</w:t>
            </w:r>
          </w:p>
          <w:p w14:paraId="34590D9A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sex_treatmentm rockefeller     -0.15977    0.09633  -1.658 0.097217 .  </w:t>
            </w:r>
          </w:p>
          <w:p w14:paraId="576B903B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sex_treatmentm staten_island   -0.23254    0.09171  -2.536 0.011227 *  </w:t>
            </w:r>
          </w:p>
          <w:p w14:paraId="5489059E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(Intercept).1                  -2.69152    0.05645 -47.680  &lt; 2e-16 ***</w:t>
            </w:r>
          </w:p>
          <w:p w14:paraId="27A9649A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sex_treatmentf staten_island.1  0.06305    0.07914   0.797 0.425664    </w:t>
            </w:r>
          </w:p>
          <w:p w14:paraId="2885387F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sex_treatmentm rockefeller.1    0.37802    0.10364   3.647 0.000265 ***</w:t>
            </w:r>
          </w:p>
          <w:p w14:paraId="19D51DBB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sex_treatmentm staten_island.1  0.33703    0.09939   3.391 0.000697 ***</w:t>
            </w:r>
          </w:p>
          <w:p w14:paraId="1FE24E40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---</w:t>
            </w:r>
          </w:p>
          <w:p w14:paraId="47E0B362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Signif. codes:  0 ‘***’ 0.001 ‘**’ 0.01 ‘*’ 0.05 ‘.’ 0.1 ‘ ’ 1</w:t>
            </w:r>
          </w:p>
          <w:p w14:paraId="124E910B" w14:textId="77777777" w:rsidR="00C60171" w:rsidRPr="002E0CE5" w:rsidRDefault="00C60171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</w:p>
          <w:p w14:paraId="6B1F0FB0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Approximate significance of smooth terms:</w:t>
            </w:r>
          </w:p>
          <w:p w14:paraId="21A9B1B9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                                                                  edf   Ref.df    Chi.sq  p-value    </w:t>
            </w:r>
          </w:p>
          <w:p w14:paraId="0613D782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s(days_since_aug_1):sex_treatmentf rockefeller                 11.786   12.562    61.758  &lt; 2e-16 ***</w:t>
            </w:r>
          </w:p>
          <w:p w14:paraId="423F4CC6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lastRenderedPageBreak/>
              <w:t>s(days_since_aug_1):sex_treatmentf staten_island               11.898   12.699    51.020 5.09e-06 ***</w:t>
            </w:r>
          </w:p>
          <w:p w14:paraId="11712AC3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s(days_since_aug_1):sex_treatmentm rockefeller                 13.142   13.579   195.427  &lt; 2e-16 ***</w:t>
            </w:r>
          </w:p>
          <w:p w14:paraId="3D8244B8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s(days_since_aug_1):sex_treatmentm staten_island                7.681    8.807    34.464 7.87e-05 ***</w:t>
            </w:r>
          </w:p>
          <w:p w14:paraId="4993246E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s(days_since_aug_1,study_year):sex_treatmentf rockefeller       2.003    2.004     0.937 0.626764    </w:t>
            </w:r>
          </w:p>
          <w:p w14:paraId="2CE964C8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s(days_since_aug_1,study_year):sex_treatmentf staten_island     2.041    2.050     4.853 0.082115 .  </w:t>
            </w:r>
          </w:p>
          <w:p w14:paraId="10CC17D0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s(days_since_aug_1,study_year):sex_treatmentm rockefeller      11.374   12.460    24.608 0.013818 *  </w:t>
            </w:r>
          </w:p>
          <w:p w14:paraId="00BA4129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s(days_since_aug_1,study_year):sex_treatmentm staten_island     7.049    8.001     3.853 0.869719    </w:t>
            </w:r>
          </w:p>
          <w:p w14:paraId="04627706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s(days_since_aug_1,animal_year)                               969.229 1696.000 55845.107  &lt; 2e-16 ***</w:t>
            </w:r>
          </w:p>
          <w:p w14:paraId="507CCC57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s.1(days_since_aug_1):sex_treatmentf rockefeller                9.982   11.333    19.673 0.055103 .  </w:t>
            </w:r>
          </w:p>
          <w:p w14:paraId="5EB7FC8E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s.1(days_since_aug_1):sex_treatmentf staten_island             10.884   12.123    50.849 6.03e-06 ***</w:t>
            </w:r>
          </w:p>
          <w:p w14:paraId="5360B118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s.1(days_since_aug_1):sex_treatmentm rockefeller                1.014    1.018     0.042 0.856879    </w:t>
            </w:r>
          </w:p>
          <w:p w14:paraId="3F76D9EF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s.1(days_since_aug_1):sex_treatmentm staten_island              1.005    1.006     0.131 0.720167    </w:t>
            </w:r>
          </w:p>
          <w:p w14:paraId="4D937519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s.1(days_since_aug_1,study_year):sex_treatmentf rockefeller     2.005    2.006     1.028 0.599549    </w:t>
            </w:r>
          </w:p>
          <w:p w14:paraId="2D0020AB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s.1(days_since_aug_1,study_year):sex_treatmentf staten_island   8.070    9.271     7.745 0.481704    </w:t>
            </w:r>
          </w:p>
          <w:p w14:paraId="78F1F8C4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s.1(days_since_aug_1,study_year):sex_treatmentm rockefeller     2.014    2.017     1.513 0.473243    </w:t>
            </w:r>
          </w:p>
          <w:p w14:paraId="75E15D54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s.1(days_since_aug_1,study_year):sex_treatmentm staten_island  11.262   12.593    35.179 0.000566 ***</w:t>
            </w:r>
          </w:p>
          <w:p w14:paraId="61C64F88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s.1(days_since_aug_1,animal_year)                             790.163 1681.000  6465.661  &lt; 2e-16 ***</w:t>
            </w:r>
          </w:p>
          <w:p w14:paraId="0FE60387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---</w:t>
            </w:r>
          </w:p>
          <w:p w14:paraId="062213D5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Signif. codes:  0 ‘***’ 0.001 ‘**’ 0.01 ‘*’ 0.05 ‘.’ 0.1 ‘ ’ 1</w:t>
            </w:r>
          </w:p>
          <w:p w14:paraId="645F9849" w14:textId="77777777" w:rsidR="00C60171" w:rsidRPr="002E0CE5" w:rsidRDefault="00C60171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</w:p>
          <w:p w14:paraId="4262146B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Deviance explained =   NA%</w:t>
            </w:r>
          </w:p>
          <w:p w14:paraId="47B615ED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-REML = -16743  Scale est. = 1         n = 29856</w:t>
            </w:r>
          </w:p>
        </w:tc>
      </w:tr>
      <w:tr w:rsidR="00C60171" w:rsidRPr="002E0CE5" w14:paraId="6AF2D05E" w14:textId="77777777">
        <w:tc>
          <w:tcPr>
            <w:tcW w:w="1640" w:type="dxa"/>
          </w:tcPr>
          <w:p w14:paraId="109AA844" w14:textId="0E02C065" w:rsidR="00C60171" w:rsidRPr="002E0CE5" w:rsidRDefault="001D6470">
            <w:pPr>
              <w:ind w:right="0" w:firstLine="0"/>
              <w:rPr>
                <w:sz w:val="16"/>
              </w:rPr>
            </w:pPr>
            <w:r w:rsidRPr="002E0CE5">
              <w:rPr>
                <w:color w:val="000000"/>
                <w:sz w:val="16"/>
              </w:rPr>
              <w:lastRenderedPageBreak/>
              <w:t xml:space="preserve">Daily proportion of time spent in a no- </w:t>
            </w:r>
            <w:r>
              <w:rPr>
                <w:color w:val="000000"/>
                <w:sz w:val="16"/>
              </w:rPr>
              <w:t xml:space="preserve">or </w:t>
            </w:r>
            <w:r w:rsidRPr="002E0CE5">
              <w:rPr>
                <w:color w:val="000000"/>
                <w:sz w:val="16"/>
              </w:rPr>
              <w:t>low-activity state (vs a medium</w:t>
            </w:r>
            <w:r>
              <w:rPr>
                <w:color w:val="000000"/>
                <w:sz w:val="16"/>
              </w:rPr>
              <w:t>-</w:t>
            </w:r>
            <w:r w:rsidRPr="002E0CE5">
              <w:rPr>
                <w:color w:val="000000"/>
                <w:sz w:val="16"/>
              </w:rPr>
              <w:t xml:space="preserve"> or high</w:t>
            </w:r>
            <w:r>
              <w:rPr>
                <w:color w:val="000000"/>
                <w:sz w:val="16"/>
              </w:rPr>
              <w:t>-activity</w:t>
            </w:r>
            <w:r w:rsidRPr="002E0CE5">
              <w:rPr>
                <w:color w:val="000000"/>
                <w:sz w:val="16"/>
              </w:rPr>
              <w:t xml:space="preserve"> state; </w:t>
            </w:r>
            <w:r w:rsidRPr="002E0CE5">
              <w:rPr>
                <w:rFonts w:ascii="Courier New" w:eastAsia="Courier New" w:hAnsi="Courier New" w:cs="Courier New"/>
                <w:color w:val="000000"/>
                <w:sz w:val="16"/>
              </w:rPr>
              <w:t>p_low</w:t>
            </w:r>
            <w:r w:rsidRPr="002E0CE5">
              <w:rPr>
                <w:color w:val="000000"/>
                <w:sz w:val="16"/>
              </w:rPr>
              <w:t>)</w:t>
            </w:r>
          </w:p>
        </w:tc>
        <w:tc>
          <w:tcPr>
            <w:tcW w:w="7710" w:type="dxa"/>
          </w:tcPr>
          <w:p w14:paraId="1835FFBD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Family: Beta regression(102.019) </w:t>
            </w:r>
          </w:p>
          <w:p w14:paraId="6AA0B0A0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Link function: logit </w:t>
            </w:r>
          </w:p>
          <w:p w14:paraId="31A4E875" w14:textId="77777777" w:rsidR="00C60171" w:rsidRPr="002E0CE5" w:rsidRDefault="00C60171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</w:p>
          <w:p w14:paraId="1E768D6C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Formula:</w:t>
            </w:r>
          </w:p>
          <w:p w14:paraId="451C358F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p_low ~ sex_treatment + s(days_since_aug_1, by = sex_treatment, </w:t>
            </w:r>
          </w:p>
          <w:p w14:paraId="663F9A2B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    k = 10, bs = "tp") + s(days_since_aug_1, study_year, by = sex_treatment, </w:t>
            </w:r>
          </w:p>
          <w:p w14:paraId="310A610D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    k = 10, bs = "sz") + s(days_since_aug_1, animal_year, k = 10, </w:t>
            </w:r>
          </w:p>
          <w:p w14:paraId="763A0C1B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    bs = "fs", xt = list(bs = "cr"))</w:t>
            </w:r>
          </w:p>
          <w:p w14:paraId="2BEF6697" w14:textId="77777777" w:rsidR="00C60171" w:rsidRPr="002E0CE5" w:rsidRDefault="00C60171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</w:p>
          <w:p w14:paraId="1A3F6F39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Parametric coefficients:</w:t>
            </w:r>
          </w:p>
          <w:p w14:paraId="0E9A924F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                             Estimate Std. Error t value Pr(&gt;|t|)    </w:t>
            </w:r>
          </w:p>
          <w:p w14:paraId="5AEBA7CE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(Intercept)                   0.13369    0.02281   5.860 4.68e-09 ***</w:t>
            </w:r>
          </w:p>
          <w:p w14:paraId="1D917223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sex_treatmentf staten_island -0.03043    0.03204  -0.950    0.342    </w:t>
            </w:r>
          </w:p>
          <w:p w14:paraId="6FD47C8F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sex_treatmentm rockefeller   -0.01673    0.04714  -0.355    0.723    </w:t>
            </w:r>
          </w:p>
          <w:p w14:paraId="45BB5D9B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sex_treatmentm staten_island  0.19752    0.03987   4.954 7.30e-07 ***</w:t>
            </w:r>
          </w:p>
          <w:p w14:paraId="4002CD43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---</w:t>
            </w:r>
          </w:p>
          <w:p w14:paraId="468967E5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Signif. codes:  0 ‘***’ 0.001 ‘**’ 0.01 ‘*’ 0.05 ‘.’ 0.1 ‘ ’ 1</w:t>
            </w:r>
          </w:p>
          <w:p w14:paraId="20638CE4" w14:textId="77777777" w:rsidR="00C60171" w:rsidRPr="002E0CE5" w:rsidRDefault="00C60171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</w:p>
          <w:p w14:paraId="2620D25C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Approximate significance of smooth terms:</w:t>
            </w:r>
          </w:p>
          <w:p w14:paraId="5432CA7E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                                                                edf   Ref.df      F p-value    </w:t>
            </w:r>
          </w:p>
          <w:p w14:paraId="3B8F3105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s(days_since_aug_1):sex_treatmentf rockefeller                8.781    8.843 21.299 &lt; 2e-16 ***</w:t>
            </w:r>
          </w:p>
          <w:p w14:paraId="7F586035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s(days_since_aug_1):sex_treatmentf staten_island              8.338    8.531 12.249 &lt; 2e-16 ***</w:t>
            </w:r>
          </w:p>
          <w:p w14:paraId="7C6FD7D2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s(days_since_aug_1):sex_treatmentm rockefeller                6.286    6.670  2.873 0.00436 ** </w:t>
            </w:r>
          </w:p>
          <w:p w14:paraId="69B79C2E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s(days_since_aug_1):sex_treatmentm staten_island              8.371    8.517  7.497 &lt; 2e-16 ***</w:t>
            </w:r>
          </w:p>
          <w:p w14:paraId="43EF8B85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s(days_since_aug_1,study_year):sex_treatmentf rockefeller     2.013    2.016  0.137 0.87511    </w:t>
            </w:r>
          </w:p>
          <w:p w14:paraId="57C83BFD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lastRenderedPageBreak/>
              <w:t>s(days_since_aug_1,study_year):sex_treatmentf staten_island   9.269    9.479  5.687 &lt; 2e-16 ***</w:t>
            </w:r>
          </w:p>
          <w:p w14:paraId="37B24E79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s(days_since_aug_1,study_year):sex_treatmentm rockefeller     2.048    2.056  0.128 0.88945    </w:t>
            </w:r>
          </w:p>
          <w:p w14:paraId="4E795192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s(days_since_aug_1,study_year):sex_treatmentm staten_island   6.133    6.570  1.196 0.30591    </w:t>
            </w:r>
          </w:p>
          <w:p w14:paraId="1F3B312C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s(days_since_aug_1,animal_year)                             820.849 1069.000 25.378 &lt; 2e-16 ***</w:t>
            </w:r>
          </w:p>
          <w:p w14:paraId="3CDA2460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---</w:t>
            </w:r>
          </w:p>
          <w:p w14:paraId="17B243FB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Signif. codes:  0 ‘***’ 0.001 ‘**’ 0.01 ‘*’ 0.05 ‘.’ 0.1 ‘ ’ 1</w:t>
            </w:r>
          </w:p>
          <w:p w14:paraId="2CE6A424" w14:textId="77777777" w:rsidR="00C60171" w:rsidRPr="002E0CE5" w:rsidRDefault="00C60171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</w:p>
          <w:p w14:paraId="2733B626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R-sq.(adj) =  0.621   Deviance explained = 64.4%</w:t>
            </w:r>
          </w:p>
          <w:p w14:paraId="05DF84B5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fREML = -17043  Scale est. = 1         n = 28168</w:t>
            </w:r>
          </w:p>
        </w:tc>
      </w:tr>
      <w:tr w:rsidR="00C60171" w:rsidRPr="002E0CE5" w14:paraId="6B6681BB" w14:textId="77777777">
        <w:tc>
          <w:tcPr>
            <w:tcW w:w="1640" w:type="dxa"/>
          </w:tcPr>
          <w:p w14:paraId="0030A455" w14:textId="77777777" w:rsidR="00C60171" w:rsidRPr="002E0CE5" w:rsidRDefault="001D6470">
            <w:pPr>
              <w:ind w:right="0" w:firstLine="0"/>
              <w:rPr>
                <w:sz w:val="16"/>
              </w:rPr>
            </w:pPr>
            <w:r w:rsidRPr="002E0CE5">
              <w:rPr>
                <w:color w:val="000000"/>
                <w:sz w:val="16"/>
              </w:rPr>
              <w:lastRenderedPageBreak/>
              <w:t xml:space="preserve">Daily number of transitions between activity states (no, low, medium, high; </w:t>
            </w:r>
            <w:r w:rsidRPr="002E0CE5">
              <w:rPr>
                <w:rFonts w:ascii="Courier New" w:eastAsia="Courier New" w:hAnsi="Courier New" w:cs="Courier New"/>
                <w:color w:val="000000"/>
                <w:sz w:val="16"/>
              </w:rPr>
              <w:t>n_transitions</w:t>
            </w:r>
            <w:r w:rsidRPr="002E0CE5">
              <w:rPr>
                <w:color w:val="000000"/>
                <w:sz w:val="16"/>
              </w:rPr>
              <w:t>)</w:t>
            </w:r>
          </w:p>
        </w:tc>
        <w:tc>
          <w:tcPr>
            <w:tcW w:w="7710" w:type="dxa"/>
          </w:tcPr>
          <w:p w14:paraId="651CFFDB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Family: Negative Binomial(63.215) </w:t>
            </w:r>
          </w:p>
          <w:p w14:paraId="2490707E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Link function: log </w:t>
            </w:r>
          </w:p>
          <w:p w14:paraId="54386445" w14:textId="77777777" w:rsidR="00C60171" w:rsidRPr="002E0CE5" w:rsidRDefault="00C60171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</w:p>
          <w:p w14:paraId="126B8462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Formula:</w:t>
            </w:r>
          </w:p>
          <w:p w14:paraId="41C26ADC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n_transitions ~ sex_treatment + s(days_since_aug_1, by = sex_treatment, </w:t>
            </w:r>
          </w:p>
          <w:p w14:paraId="5A8A49CB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    k = 10, bs = "tp") + s(days_since_aug_1, study_year, by = sex_treatment, </w:t>
            </w:r>
          </w:p>
          <w:p w14:paraId="063DE2B7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    k = 10, bs = "sz") + s(days_since_aug_1, animal_year, k = 10, </w:t>
            </w:r>
          </w:p>
          <w:p w14:paraId="0F2F4486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    bs = "fs", xt = list(bs = "cr"))</w:t>
            </w:r>
          </w:p>
          <w:p w14:paraId="23648B71" w14:textId="77777777" w:rsidR="00C60171" w:rsidRPr="002E0CE5" w:rsidRDefault="00C60171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</w:p>
          <w:p w14:paraId="634641D2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Parametric coefficients:</w:t>
            </w:r>
          </w:p>
          <w:p w14:paraId="1957F1FA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                             Estimate Std. Error t value Pr(&gt;|t|)    </w:t>
            </w:r>
          </w:p>
          <w:p w14:paraId="5DEAD1BF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(Intercept)                  8.123078   0.017926 453.134   &lt;2e-16 ***</w:t>
            </w:r>
          </w:p>
          <w:p w14:paraId="147D62A2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sex_treatmentf staten_island 0.022158   0.024967   0.887    0.375    </w:t>
            </w:r>
          </w:p>
          <w:p w14:paraId="293D96F4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sex_treatmentm rockefeller   0.043288   0.036710   1.179    0.238    </w:t>
            </w:r>
          </w:p>
          <w:p w14:paraId="3AD4C7A9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sex_treatmentm staten_island 0.005262   0.030953   0.170    0.865    </w:t>
            </w:r>
          </w:p>
          <w:p w14:paraId="0FFC8101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---</w:t>
            </w:r>
          </w:p>
          <w:p w14:paraId="64EDB856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Signif. codes:  0 ‘***’ 0.001 ‘**’ 0.01 ‘*’ 0.05 ‘.’ 0.1 ‘ ’ 1</w:t>
            </w:r>
          </w:p>
          <w:p w14:paraId="0EC5A532" w14:textId="77777777" w:rsidR="00C60171" w:rsidRPr="002E0CE5" w:rsidRDefault="00C60171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</w:p>
          <w:p w14:paraId="4F5F1C7F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Approximate significance of smooth terms:</w:t>
            </w:r>
          </w:p>
          <w:p w14:paraId="0ED509DC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                                                                edf   Ref.df      F p-value    </w:t>
            </w:r>
          </w:p>
          <w:p w14:paraId="1DE7E89C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s(days_since_aug_1):sex_treatmentf rockefeller                8.681    8.784 18.200 &lt; 2e-16 ***</w:t>
            </w:r>
          </w:p>
          <w:p w14:paraId="64D3582D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s(days_since_aug_1):sex_treatmentf staten_island              8.528    8.675 18.164 &lt; 2e-16 ***</w:t>
            </w:r>
          </w:p>
          <w:p w14:paraId="1AEA9655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s(days_since_aug_1):sex_treatmentm rockefeller                8.816    8.876 29.269 &lt; 2e-16 ***</w:t>
            </w:r>
          </w:p>
          <w:p w14:paraId="34960881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s(days_since_aug_1):sex_treatmentm staten_island              8.769    8.833 18.137 &lt; 2e-16 ***</w:t>
            </w:r>
          </w:p>
          <w:p w14:paraId="7AD11D98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s(days_since_aug_1,study_year):sex_treatmentf rockefeller     8.488    8.858  2.895 0.00316 ** </w:t>
            </w:r>
          </w:p>
          <w:p w14:paraId="43693D2A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s(days_since_aug_1,study_year):sex_treatmentf staten_island   9.243    9.467  6.391 &lt; 2e-16 ***</w:t>
            </w:r>
          </w:p>
          <w:p w14:paraId="375C524B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s(days_since_aug_1,study_year):sex_treatmentm rockefeller     6.641    7.098  1.008 0.54605    </w:t>
            </w:r>
          </w:p>
          <w:p w14:paraId="6BCDDF82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 xml:space="preserve">s(days_since_aug_1,study_year):sex_treatmentm staten_island   7.574    8.018  3.076 0.00180 ** </w:t>
            </w:r>
          </w:p>
          <w:p w14:paraId="54047D61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s(days_since_aug_1,animal_year)                             808.212 1071.000 41.796 &lt; 2e-16 ***</w:t>
            </w:r>
          </w:p>
          <w:p w14:paraId="4B4AD585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---</w:t>
            </w:r>
          </w:p>
          <w:p w14:paraId="10EE1CA5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Signif. codes:  0 ‘***’ 0.001 ‘**’ 0.01 ‘*’ 0.05 ‘.’ 0.1 ‘ ’ 1</w:t>
            </w:r>
          </w:p>
          <w:p w14:paraId="19CDAACE" w14:textId="77777777" w:rsidR="00C60171" w:rsidRPr="002E0CE5" w:rsidRDefault="00C60171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</w:p>
          <w:p w14:paraId="021E518B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R-sq.(adj) =  0.694   Deviance explained = 70.7%</w:t>
            </w:r>
          </w:p>
          <w:p w14:paraId="602AF785" w14:textId="77777777" w:rsidR="00C60171" w:rsidRPr="002E0CE5" w:rsidRDefault="001D6470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2E0CE5">
              <w:rPr>
                <w:rFonts w:ascii="Courier New" w:eastAsia="Courier New" w:hAnsi="Courier New" w:cs="Courier New"/>
                <w:sz w:val="16"/>
              </w:rPr>
              <w:t>fREML =  42373  Scale est. = 1         n = 28220</w:t>
            </w:r>
          </w:p>
        </w:tc>
      </w:tr>
    </w:tbl>
    <w:p w14:paraId="568BE0AA" w14:textId="4508A1FE" w:rsidR="00C60171" w:rsidRPr="002E0CE5" w:rsidRDefault="00C60171">
      <w:pPr>
        <w:ind w:right="0" w:firstLine="0"/>
      </w:pPr>
    </w:p>
    <w:sectPr w:rsidR="00C60171" w:rsidRPr="002E0CE5">
      <w:pgSz w:w="12240" w:h="15840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ECFA50" w14:textId="77777777" w:rsidR="00651538" w:rsidRDefault="00651538">
      <w:pPr>
        <w:spacing w:line="240" w:lineRule="auto"/>
      </w:pPr>
      <w:r>
        <w:separator/>
      </w:r>
    </w:p>
  </w:endnote>
  <w:endnote w:type="continuationSeparator" w:id="0">
    <w:p w14:paraId="0169C051" w14:textId="77777777" w:rsidR="00651538" w:rsidRDefault="0065153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52F821" w14:textId="77777777" w:rsidR="00C60171" w:rsidRDefault="00C60171">
    <w:pPr>
      <w:pBdr>
        <w:top w:val="nil"/>
        <w:left w:val="nil"/>
        <w:bottom w:val="nil"/>
        <w:right w:val="nil"/>
      </w:pBdr>
      <w:tabs>
        <w:tab w:val="center" w:pos="4819"/>
        <w:tab w:val="right" w:pos="9638"/>
      </w:tabs>
      <w:spacing w:line="240" w:lineRule="auto"/>
      <w:ind w:firstLine="0"/>
      <w:jc w:val="center"/>
      <w:rPr>
        <w:rFonts w:ascii="Calibri" w:eastAsia="Calibri" w:hAnsi="Calibri" w:cs="Calibri"/>
        <w:color w:val="000000"/>
        <w:sz w:val="18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74B192" w14:textId="77777777" w:rsidR="00C60171" w:rsidRDefault="00C601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12FEC2" w14:textId="77777777" w:rsidR="00651538" w:rsidRDefault="00651538">
      <w:pPr>
        <w:spacing w:line="240" w:lineRule="auto"/>
      </w:pPr>
      <w:r>
        <w:separator/>
      </w:r>
    </w:p>
  </w:footnote>
  <w:footnote w:type="continuationSeparator" w:id="0">
    <w:p w14:paraId="30862234" w14:textId="77777777" w:rsidR="00651538" w:rsidRDefault="0065153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F05876" w14:textId="77777777" w:rsidR="00C60171" w:rsidRDefault="00C60171">
    <w:pPr>
      <w:spacing w:line="276" w:lineRule="auto"/>
      <w:ind w:right="0" w:firstLine="0"/>
      <w:rPr>
        <w:i/>
        <w:sz w:val="2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47BAFF" w14:textId="77777777" w:rsidR="00C60171" w:rsidRDefault="00C6017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DB0C20"/>
    <w:multiLevelType w:val="multilevel"/>
    <w:tmpl w:val="907A43A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360"/>
      </w:pPr>
    </w:lvl>
  </w:abstractNum>
  <w:abstractNum w:abstractNumId="1" w15:restartNumberingAfterBreak="0">
    <w:nsid w:val="51091473"/>
    <w:multiLevelType w:val="multilevel"/>
    <w:tmpl w:val="4AC6174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360"/>
      </w:pPr>
    </w:lvl>
  </w:abstractNum>
  <w:abstractNum w:abstractNumId="2" w15:restartNumberingAfterBreak="0">
    <w:nsid w:val="7EB8330C"/>
    <w:multiLevelType w:val="multilevel"/>
    <w:tmpl w:val="1306317A"/>
    <w:lvl w:ilvl="0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360"/>
      </w:pPr>
    </w:lvl>
  </w:abstractNum>
  <w:num w:numId="1" w16cid:durableId="1366834560">
    <w:abstractNumId w:val="2"/>
  </w:num>
  <w:num w:numId="2" w16cid:durableId="932200115">
    <w:abstractNumId w:val="0"/>
  </w:num>
  <w:num w:numId="3" w16cid:durableId="2522760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0171"/>
    <w:rsid w:val="00012AB4"/>
    <w:rsid w:val="00102C4B"/>
    <w:rsid w:val="001D6470"/>
    <w:rsid w:val="002E0CE5"/>
    <w:rsid w:val="00375B30"/>
    <w:rsid w:val="00440BB4"/>
    <w:rsid w:val="00460E1F"/>
    <w:rsid w:val="00651538"/>
    <w:rsid w:val="006A1726"/>
    <w:rsid w:val="0070219C"/>
    <w:rsid w:val="00781C21"/>
    <w:rsid w:val="0092169D"/>
    <w:rsid w:val="00C11E98"/>
    <w:rsid w:val="00C60171"/>
    <w:rsid w:val="00D43B93"/>
    <w:rsid w:val="00DE62DD"/>
    <w:rsid w:val="00F31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F0BA2"/>
  <w15:docId w15:val="{59515707-E2D3-4563-9A4F-826B83543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line="480" w:lineRule="auto"/>
        <w:ind w:right="-720" w:firstLine="720"/>
      </w:pPr>
    </w:pPrDefault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Normal">
    <w:name w:val="Normal"/>
    <w:qFormat/>
  </w:style>
  <w:style w:type="paragraph" w:styleId="Heading1">
    <w:name w:val="heading 1"/>
    <w:basedOn w:val="Normal"/>
    <w:qFormat/>
    <w:pPr>
      <w:keepNext/>
      <w:keepLines/>
      <w:ind w:firstLine="0"/>
      <w:outlineLvl w:val="0"/>
    </w:pPr>
    <w:rPr>
      <w:b/>
    </w:rPr>
  </w:style>
  <w:style w:type="paragraph" w:styleId="Heading2">
    <w:name w:val="heading 2"/>
    <w:basedOn w:val="Normal"/>
    <w:qFormat/>
    <w:pPr>
      <w:keepNext/>
      <w:keepLines/>
      <w:spacing w:line="360" w:lineRule="auto"/>
      <w:outlineLvl w:val="1"/>
    </w:pPr>
    <w:rPr>
      <w:b/>
    </w:rPr>
  </w:style>
  <w:style w:type="paragraph" w:styleId="Heading3">
    <w:name w:val="heading 3"/>
    <w:basedOn w:val="Normal"/>
    <w:qFormat/>
    <w:pPr>
      <w:keepNext/>
      <w:keepLines/>
      <w:outlineLvl w:val="2"/>
    </w:pPr>
    <w:rPr>
      <w:b/>
    </w:rPr>
  </w:style>
  <w:style w:type="paragraph" w:styleId="Heading4">
    <w:name w:val="heading 4"/>
    <w:basedOn w:val="Normal"/>
    <w:pPr>
      <w:keepNext/>
      <w:keepLines/>
      <w:outlineLvl w:val="3"/>
    </w:pPr>
    <w:rPr>
      <w:b/>
    </w:rPr>
  </w:style>
  <w:style w:type="paragraph" w:styleId="Heading5">
    <w:name w:val="heading 5"/>
    <w:basedOn w:val="Normal"/>
    <w:pPr>
      <w:keepNext/>
      <w:keepLines/>
      <w:spacing w:before="220" w:after="40"/>
      <w:outlineLvl w:val="4"/>
    </w:pPr>
    <w:rPr>
      <w:b/>
      <w:sz w:val="22"/>
    </w:rPr>
  </w:style>
  <w:style w:type="paragraph" w:styleId="Heading6">
    <w:name w:val="heading 6"/>
    <w:basedOn w:val="Normal"/>
    <w:pPr>
      <w:keepNext/>
      <w:keepLines/>
      <w:spacing w:before="200" w:after="40"/>
      <w:outlineLvl w:val="5"/>
    </w:pPr>
    <w:rPr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pPr>
      <w:spacing w:line="330" w:lineRule="auto"/>
    </w:pPr>
    <w:rPr>
      <w:rFonts w:ascii="Calibri" w:eastAsia="Calibri" w:hAnsi="Calibri" w:cs="Calibri"/>
    </w:rPr>
  </w:style>
  <w:style w:type="paragraph" w:styleId="TOC3">
    <w:name w:val="toc 3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styleId="TOC4">
    <w:name w:val="toc 4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CommentReference">
    <w:name w:val="annotation reference"/>
    <w:basedOn w:val="DefaultParagraphFont"/>
    <w:rPr>
      <w:sz w:val="16"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rPr>
      <w:vertAlign w:val="superscript"/>
    </w:rPr>
  </w:style>
  <w:style w:type="paragraph" w:styleId="Title">
    <w:name w:val="Title"/>
    <w:basedOn w:val="Normal"/>
    <w:qFormat/>
    <w:pPr>
      <w:keepNext/>
      <w:keepLines/>
      <w:spacing w:before="480" w:after="120"/>
    </w:pPr>
    <w:rPr>
      <w:b/>
      <w:sz w:val="72"/>
    </w:rPr>
  </w:style>
  <w:style w:type="paragraph" w:styleId="Subtitle">
    <w:name w:val="Subtitle"/>
    <w:basedOn w:val="Normal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</w:rPr>
  </w:style>
  <w:style w:type="table" w:customStyle="1" w:styleId="a">
    <w:name w:val="a"/>
    <w:basedOn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name w:val="a0"/>
    <w:basedOn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name w:val="a1"/>
    <w:basedOn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name w:val="a2"/>
    <w:basedOn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name w:val="a3"/>
    <w:basedOn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name w:val="a4"/>
    <w:basedOn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name w:val="a5"/>
    <w:basedOn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name w:val="a6"/>
    <w:basedOn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pPr>
      <w:ind w:right="0" w:firstLine="0"/>
    </w:pPr>
    <w:rPr>
      <w:rFonts w:ascii="Calibri" w:eastAsia="Calibri" w:hAnsi="Calibri" w:cs="Calibri"/>
      <w:sz w:val="20"/>
    </w:rPr>
  </w:style>
  <w:style w:type="character" w:styleId="LineNumber">
    <w:name w:val="line number"/>
    <w:basedOn w:val="DefaultParagraphFont"/>
  </w:style>
  <w:style w:type="paragraph" w:styleId="Revision">
    <w:name w:val="Revision"/>
    <w:pPr>
      <w:spacing w:line="240" w:lineRule="auto"/>
      <w:ind w:right="0" w:firstLine="0"/>
    </w:pPr>
  </w:style>
  <w:style w:type="paragraph" w:styleId="CommentSubject">
    <w:name w:val="annotation subject"/>
    <w:basedOn w:val="CommentText"/>
    <w:rPr>
      <w:b/>
    </w:rPr>
  </w:style>
  <w:style w:type="paragraph" w:styleId="Header">
    <w:name w:val="header"/>
    <w:basedOn w:val="Normal"/>
    <w:pPr>
      <w:tabs>
        <w:tab w:val="center" w:pos="4680"/>
        <w:tab w:val="right" w:pos="9360"/>
      </w:tabs>
      <w:spacing w:line="240" w:lineRule="auto"/>
    </w:pPr>
  </w:style>
  <w:style w:type="paragraph" w:styleId="Footer">
    <w:name w:val="footer"/>
    <w:basedOn w:val="Normal"/>
    <w:pPr>
      <w:tabs>
        <w:tab w:val="center" w:pos="4680"/>
        <w:tab w:val="right" w:pos="9360"/>
      </w:tabs>
      <w:spacing w:line="240" w:lineRule="auto"/>
    </w:p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Normal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paragraph" w:customStyle="1" w:styleId="AbstractSubheading">
    <w:name w:val="Abstract Subheading"/>
    <w:basedOn w:val="Normal"/>
    <w:pPr>
      <w:numPr>
        <w:ilvl w:val="8"/>
      </w:numPr>
      <w:ind w:left="1440" w:firstLine="720"/>
      <w:outlineLvl w:val="8"/>
    </w:pPr>
    <w:rPr>
      <w:sz w:val="22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paragraph" w:styleId="Caption">
    <w:name w:val="caption"/>
    <w:basedOn w:val="Normal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Annotation">
    <w:name w:val="Annotation"/>
    <w:basedOn w:val="Normal"/>
    <w:pPr>
      <w:spacing w:after="160" w:line="360" w:lineRule="auto"/>
      <w:ind w:left="400" w:right="0" w:firstLine="0"/>
    </w:pPr>
    <w:rPr>
      <w:rFonts w:ascii="Calibri" w:eastAsia="Calibri" w:hAnsi="Calibri" w:cs="Calibri"/>
      <w:sz w:val="22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styleId="EndnoteText">
    <w:name w:val="endnote text"/>
    <w:basedOn w:val="Normal"/>
    <w:rPr>
      <w:rFonts w:ascii="Calibri" w:eastAsia="Calibri" w:hAnsi="Calibri" w:cs="Calibri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paragraph" w:customStyle="1" w:styleId="TableHeadSpan">
    <w:name w:val="Table Head Span"/>
    <w:basedOn w:val="Normal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paragraph" w:styleId="FootnoteText">
    <w:name w:val="footnote text"/>
    <w:basedOn w:val="Normal"/>
    <w:rPr>
      <w:rFonts w:ascii="Calibri" w:eastAsia="Calibri" w:hAnsi="Calibri" w:cs="Calibri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 w:firstLine="0"/>
      <w:jc w:val="both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Normal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Heading">
    <w:name w:val="Heading:"/>
    <w:basedOn w:val="DefaultParagraphFont"/>
    <w:rPr>
      <w:color w:val="5B89C1"/>
    </w:rPr>
  </w:style>
  <w:style w:type="paragraph" w:customStyle="1" w:styleId="Keywords">
    <w:name w:val="Keywords"/>
    <w:basedOn w:val="Normal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customStyle="1" w:styleId="TableList">
    <w:name w:val="Table List"/>
    <w:basedOn w:val="Normal"/>
    <w:pPr>
      <w:ind w:left="300" w:hanging="300"/>
    </w:pPr>
    <w:rPr>
      <w:rFonts w:ascii="Calibri" w:eastAsia="Calibri" w:hAnsi="Calibri" w:cs="Calibri"/>
      <w:sz w:val="20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paragraph" w:styleId="BalloonText">
    <w:name w:val="Balloon Text"/>
    <w:basedOn w:val="Normal"/>
    <w:rPr>
      <w:rFonts w:ascii="Calibri" w:eastAsia="Calibri" w:hAnsi="Calibri" w:cs="Calibri"/>
      <w:color w:val="000000"/>
      <w:sz w:val="16"/>
    </w:rPr>
  </w:style>
  <w:style w:type="paragraph" w:styleId="NormalIndent">
    <w:name w:val="Normal Indent"/>
    <w:basedOn w:val="Normal"/>
    <w:qFormat/>
    <w:pPr>
      <w:ind w:firstLine="480"/>
    </w:pPr>
    <w:rPr>
      <w:sz w:val="22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paragraph" w:customStyle="1" w:styleId="TableHead">
    <w:name w:val="Table Head"/>
    <w:basedOn w:val="Normal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character" w:styleId="Hyperlink">
    <w:name w:val="Hyperlink"/>
    <w:basedOn w:val="DefaultParagraphFont"/>
    <w:rPr>
      <w:color w:val="0563C1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paragraph" w:customStyle="1" w:styleId="Surtitle">
    <w:name w:val="Surtitle"/>
    <w:basedOn w:val="Normal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paragraph" w:styleId="List">
    <w:name w:val="List"/>
    <w:basedOn w:val="Normal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paragraph" w:styleId="List2">
    <w:name w:val="List 2"/>
    <w:basedOn w:val="Normal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styleId="List3">
    <w:name w:val="List 3"/>
    <w:basedOn w:val="Normal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Normal"/>
    <w:pPr>
      <w:ind w:left="1200" w:hanging="600"/>
      <w:jc w:val="both"/>
    </w:pPr>
    <w:rPr>
      <w:sz w:val="22"/>
    </w:rPr>
  </w:style>
  <w:style w:type="paragraph" w:customStyle="1" w:styleId="List9">
    <w:name w:val="List 9"/>
    <w:basedOn w:val="Normal"/>
    <w:pPr>
      <w:ind w:left="1200" w:hanging="600"/>
      <w:jc w:val="both"/>
    </w:pPr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95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3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2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1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8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5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9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6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3122</Words>
  <Characters>17800</Characters>
  <Application>Microsoft Office Word</Application>
  <DocSecurity>0</DocSecurity>
  <Lines>148</Lines>
  <Paragraphs>41</Paragraphs>
  <ScaleCrop>false</ScaleCrop>
  <Company/>
  <LinksUpToDate>false</LinksUpToDate>
  <CharactersWithSpaces>20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Vickie DeNicola</cp:lastModifiedBy>
  <cp:revision>8</cp:revision>
  <dcterms:created xsi:type="dcterms:W3CDTF">2024-11-16T11:16:00Z</dcterms:created>
  <dcterms:modified xsi:type="dcterms:W3CDTF">2025-03-05T0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2205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3</vt:lpwstr>
  </property>
  <property fmtid="{D5CDD505-2E9C-101B-9397-08002B2CF9AE}" pid="20" name="Merops figures count">
    <vt:lpwstr>0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merops/preset-v1/springer-vancouver-brackets</vt:lpwstr>
  </property>
  <property fmtid="{D5CDD505-2E9C-101B-9397-08002B2CF9AE}" pid="26" name="Merops Standard Set modified">
    <vt:lpwstr/>
  </property>
  <property fmtid="{D5CDD505-2E9C-101B-9397-08002B2CF9AE}" pid="27" name="Merops client version">
    <vt:lpwstr/>
  </property>
  <property fmtid="{D5CDD505-2E9C-101B-9397-08002B2CF9AE}" pid="28" name="Merops input file path">
    <vt:lpwstr>d635a0cb-1497-459f-ac61-024d9ce742f5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/>
  </property>
  <property fmtid="{D5CDD505-2E9C-101B-9397-08002B2CF9AE}" pid="31" name="Merops item path">
    <vt:lpwstr>MG-Session/On-20241113/I:957ae138-3fe3-4f5d-a565-1aa543906569</vt:lpwstr>
  </property>
  <property fmtid="{D5CDD505-2E9C-101B-9397-08002B2CF9AE}" pid="32" name="Merops processed date">
    <vt:lpwstr>2024/11/13 02:19:55 PM</vt:lpwstr>
  </property>
  <property fmtid="{D5CDD505-2E9C-101B-9397-08002B2CF9AE}" pid="33" name="Merops WorldCat links count">
    <vt:lpwstr>0</vt:lpwstr>
  </property>
  <property fmtid="{D5CDD505-2E9C-101B-9397-08002B2CF9AE}" pid="34" name="Merops Scopus links count">
    <vt:lpwstr>0</vt:lpwstr>
  </property>
  <property fmtid="{D5CDD505-2E9C-101B-9397-08002B2CF9AE}" pid="35" name="Merops comment count">
    <vt:lpwstr>0</vt:lpwstr>
  </property>
  <property fmtid="{D5CDD505-2E9C-101B-9397-08002B2CF9AE}" pid="36" name="Merops change count">
    <vt:lpwstr>0</vt:lpwstr>
  </property>
</Properties>
</file>